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7197F" w14:textId="36B049AF" w:rsidR="00345211" w:rsidRPr="003569EB" w:rsidRDefault="00345211" w:rsidP="00A71B2B">
      <w:pPr>
        <w:pStyle w:val="Caption"/>
        <w:keepNext/>
        <w:rPr>
          <w:rFonts w:asciiTheme="majorBidi" w:hAnsiTheme="majorBidi" w:cstheme="majorBidi"/>
          <w:color w:val="auto"/>
          <w:sz w:val="20"/>
          <w:szCs w:val="20"/>
        </w:rPr>
      </w:pPr>
      <w:r w:rsidRPr="003569EB">
        <w:rPr>
          <w:rFonts w:asciiTheme="majorBidi" w:hAnsiTheme="majorBidi" w:cstheme="majorBidi"/>
          <w:color w:val="auto"/>
          <w:sz w:val="20"/>
          <w:szCs w:val="20"/>
        </w:rPr>
        <w:t xml:space="preserve">Table </w:t>
      </w:r>
      <w:r>
        <w:rPr>
          <w:rFonts w:asciiTheme="majorBidi" w:hAnsiTheme="majorBidi" w:cstheme="majorBidi"/>
          <w:color w:val="auto"/>
          <w:sz w:val="20"/>
          <w:szCs w:val="20"/>
        </w:rPr>
        <w:t>S</w:t>
      </w:r>
      <w:r>
        <w:rPr>
          <w:rFonts w:asciiTheme="majorBidi" w:hAnsiTheme="majorBidi" w:cstheme="majorBidi"/>
          <w:color w:val="auto"/>
          <w:sz w:val="20"/>
          <w:szCs w:val="20"/>
        </w:rPr>
        <w:fldChar w:fldCharType="begin"/>
      </w:r>
      <w:r>
        <w:rPr>
          <w:rFonts w:asciiTheme="majorBidi" w:hAnsiTheme="majorBidi" w:cstheme="majorBidi"/>
          <w:color w:val="auto"/>
          <w:sz w:val="20"/>
          <w:szCs w:val="20"/>
        </w:rPr>
        <w:instrText xml:space="preserve"> SEQ Table \* ARABIC </w:instrText>
      </w:r>
      <w:r>
        <w:rPr>
          <w:rFonts w:asciiTheme="majorBidi" w:hAnsiTheme="majorBidi" w:cstheme="majorBidi"/>
          <w:color w:val="auto"/>
          <w:sz w:val="20"/>
          <w:szCs w:val="20"/>
        </w:rPr>
        <w:fldChar w:fldCharType="separate"/>
      </w:r>
      <w:r w:rsidR="005D0127">
        <w:rPr>
          <w:rFonts w:asciiTheme="majorBidi" w:hAnsiTheme="majorBidi" w:cstheme="majorBidi"/>
          <w:color w:val="auto"/>
          <w:sz w:val="20"/>
          <w:szCs w:val="20"/>
        </w:rPr>
        <w:t>1</w:t>
      </w:r>
      <w:r>
        <w:rPr>
          <w:rFonts w:asciiTheme="majorBidi" w:hAnsiTheme="majorBidi" w:cstheme="majorBidi"/>
          <w:color w:val="auto"/>
          <w:sz w:val="20"/>
          <w:szCs w:val="20"/>
        </w:rPr>
        <w:fldChar w:fldCharType="end"/>
      </w:r>
      <w:r w:rsidRPr="003569EB">
        <w:rPr>
          <w:rFonts w:asciiTheme="majorBidi" w:hAnsiTheme="majorBidi" w:cstheme="majorBidi"/>
          <w:color w:val="auto"/>
          <w:sz w:val="20"/>
          <w:szCs w:val="20"/>
        </w:rPr>
        <w:t xml:space="preserve"> </w:t>
      </w:r>
      <w:r w:rsidRPr="003569EB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Multiple Compariso</w:t>
      </w:r>
      <w:r w:rsidR="00A71B2B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n</w:t>
      </w:r>
      <w:r w:rsidR="005D0127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s</w:t>
      </w:r>
      <w:r w:rsidRPr="003569EB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 Test for </w:t>
      </w:r>
      <w:r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Total Body Length</w:t>
      </w:r>
    </w:p>
    <w:tbl>
      <w:tblPr>
        <w:tblStyle w:val="TableGrid"/>
        <w:tblpPr w:leftFromText="180" w:rightFromText="180" w:vertAnchor="text" w:horzAnchor="margin" w:tblpXSpec="center" w:tblpY="279"/>
        <w:tblW w:w="0" w:type="auto"/>
        <w:tblLayout w:type="fixed"/>
        <w:tblLook w:val="04A0" w:firstRow="1" w:lastRow="0" w:firstColumn="1" w:lastColumn="0" w:noHBand="0" w:noVBand="1"/>
      </w:tblPr>
      <w:tblGrid>
        <w:gridCol w:w="5760"/>
        <w:gridCol w:w="2250"/>
        <w:gridCol w:w="236"/>
        <w:gridCol w:w="1077"/>
        <w:gridCol w:w="1765"/>
        <w:gridCol w:w="389"/>
      </w:tblGrid>
      <w:tr w:rsidR="00345211" w:rsidRPr="00B42BF5" w14:paraId="30705091" w14:textId="77777777" w:rsidTr="006D15EB">
        <w:trPr>
          <w:gridAfter w:val="1"/>
          <w:wAfter w:w="389" w:type="dxa"/>
          <w:trHeight w:val="343"/>
        </w:trPr>
        <w:tc>
          <w:tcPr>
            <w:tcW w:w="57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DC9DA0D" w14:textId="77777777" w:rsidR="00345211" w:rsidRPr="00B42BF5" w:rsidRDefault="00345211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BF186A" w14:textId="6D5504AD" w:rsidR="00345211" w:rsidRPr="00B42BF5" w:rsidRDefault="00345211" w:rsidP="006D15E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2BF5">
              <w:rPr>
                <w:rFonts w:ascii="Times New Roman" w:hAnsi="Times New Roman" w:cs="Times New Roman"/>
                <w:b/>
                <w:sz w:val="20"/>
                <w:szCs w:val="20"/>
              </w:rPr>
              <w:t>95.00% CI of diff.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85F5D" w14:textId="77777777" w:rsidR="00345211" w:rsidRPr="00B42BF5" w:rsidRDefault="00345211" w:rsidP="006D15E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0F7037" w14:textId="71A162C5" w:rsidR="00345211" w:rsidRPr="00B42BF5" w:rsidRDefault="00345211" w:rsidP="006D15E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2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 Value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0CA5E" w14:textId="57571E6B" w:rsidR="00345211" w:rsidRPr="00B42BF5" w:rsidRDefault="00345211" w:rsidP="006D15E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2BF5">
              <w:rPr>
                <w:rFonts w:ascii="Times New Roman" w:hAnsi="Times New Roman" w:cs="Times New Roman"/>
                <w:b/>
                <w:sz w:val="20"/>
                <w:szCs w:val="20"/>
              </w:rPr>
              <w:t>Significant</w:t>
            </w:r>
          </w:p>
        </w:tc>
      </w:tr>
      <w:tr w:rsidR="00FA5B59" w:rsidRPr="00B42BF5" w14:paraId="3B4F5705" w14:textId="77777777" w:rsidTr="006D15EB">
        <w:trPr>
          <w:gridAfter w:val="1"/>
          <w:wAfter w:w="389" w:type="dxa"/>
          <w:trHeight w:val="343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CF8B0A" w14:textId="6CC57FD8" w:rsidR="00FA5B59" w:rsidRPr="00A3731D" w:rsidRDefault="00FA5B59" w:rsidP="006D1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Cyathosto</w:t>
            </w:r>
            <w:r w:rsidR="00A3731D"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mum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se</w:t>
            </w:r>
            <w:r w:rsidR="006D15EB"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n</w:t>
            </w:r>
            <w:r w:rsidR="005D0127"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s</w:t>
            </w:r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u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lat</w:t>
            </w:r>
            <w:r w:rsidR="00A3731D"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o</w:t>
            </w:r>
            <w:proofErr w:type="spellEnd"/>
            <w:r w:rsidRPr="00A3731D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 </w:t>
            </w:r>
            <w:r w:rsidRPr="00A3731D">
              <w:rPr>
                <w:rFonts w:ascii="Times New Roman" w:hAnsi="Times New Roman" w:cs="Times New Roman"/>
                <w:sz w:val="20"/>
                <w:szCs w:val="20"/>
              </w:rPr>
              <w:t xml:space="preserve">vs.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vulgari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15D999" w14:textId="7DAE8A22" w:rsidR="00FA5B59" w:rsidRPr="00A3731D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31D">
              <w:rPr>
                <w:rFonts w:ascii="Times New Roman" w:hAnsi="Times New Roman" w:cs="Times New Roman"/>
                <w:sz w:val="20"/>
                <w:szCs w:val="20"/>
              </w:rPr>
              <w:t>-97.81 to 22.2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989B1" w14:textId="77777777" w:rsidR="00FA5B59" w:rsidRPr="00A3731D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340D3D" w14:textId="3E6EADE6" w:rsidR="00FA5B59" w:rsidRPr="00A3731D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31D">
              <w:rPr>
                <w:rFonts w:ascii="Times New Roman" w:hAnsi="Times New Roman" w:cs="Times New Roman"/>
                <w:sz w:val="20"/>
                <w:szCs w:val="20"/>
              </w:rPr>
              <w:t>0.4444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ECB101" w14:textId="2C147956" w:rsidR="00FA5B59" w:rsidRPr="00A3731D" w:rsidRDefault="005D0127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31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FA5B59" w:rsidRPr="00B42BF5" w14:paraId="0A965BCE" w14:textId="77777777" w:rsidTr="006D15EB">
        <w:trPr>
          <w:trHeight w:val="343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CA249E" w14:textId="539BEC15" w:rsidR="00FA5B59" w:rsidRPr="00A3731D" w:rsidRDefault="00A3731D" w:rsidP="006D1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Cyathostomum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sensu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lato</w:t>
            </w:r>
            <w:proofErr w:type="spellEnd"/>
            <w:r w:rsidRPr="00A3731D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 </w:t>
            </w:r>
            <w:r w:rsidR="00FA5B59" w:rsidRPr="00A3731D">
              <w:rPr>
                <w:rFonts w:ascii="Times New Roman" w:hAnsi="Times New Roman" w:cs="Times New Roman"/>
                <w:sz w:val="20"/>
                <w:szCs w:val="20"/>
              </w:rPr>
              <w:t xml:space="preserve">vs. </w:t>
            </w:r>
            <w:proofErr w:type="spellStart"/>
            <w:r w:rsidR="00FA5B59"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="00FA5B59"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A5B59"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quinus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EBBE60" w14:textId="2BF632EA" w:rsidR="00FA5B59" w:rsidRPr="00A3731D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31D">
              <w:rPr>
                <w:rFonts w:ascii="Times New Roman" w:hAnsi="Times New Roman" w:cs="Times New Roman"/>
                <w:sz w:val="20"/>
                <w:szCs w:val="20"/>
              </w:rPr>
              <w:t>-134.8 to -12.2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3682E" w14:textId="77777777" w:rsidR="00FA5B59" w:rsidRPr="00A3731D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F07790" w14:textId="37123868" w:rsidR="00FA5B59" w:rsidRPr="00A3731D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31D">
              <w:rPr>
                <w:rFonts w:ascii="Times New Roman" w:hAnsi="Times New Roman" w:cs="Times New Roman"/>
                <w:sz w:val="20"/>
                <w:szCs w:val="20"/>
              </w:rPr>
              <w:t>0.0097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27BAC3" w14:textId="55943960" w:rsidR="00FA5B59" w:rsidRPr="00A3731D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31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349072" w14:textId="77777777" w:rsidR="00FA5B59" w:rsidRPr="00B42BF5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5B59" w:rsidRPr="00B42BF5" w14:paraId="559CC870" w14:textId="77777777" w:rsidTr="006D15EB">
        <w:trPr>
          <w:trHeight w:val="343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4CA103" w14:textId="272B93DC" w:rsidR="00FA5B59" w:rsidRPr="00A3731D" w:rsidRDefault="00A3731D" w:rsidP="006D1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Cyathostomum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sensu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lato</w:t>
            </w:r>
            <w:proofErr w:type="spellEnd"/>
            <w:r w:rsidRPr="00A3731D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 </w:t>
            </w:r>
            <w:r w:rsidR="00FA5B59" w:rsidRPr="00A3731D">
              <w:rPr>
                <w:rFonts w:ascii="Times New Roman" w:hAnsi="Times New Roman" w:cs="Times New Roman"/>
                <w:sz w:val="20"/>
                <w:szCs w:val="20"/>
              </w:rPr>
              <w:t xml:space="preserve">vs. </w:t>
            </w:r>
            <w:proofErr w:type="spellStart"/>
            <w:r w:rsidR="00FA5B59"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="00FA5B59"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A5B59"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dentatus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C9CC41" w14:textId="1F0BF887" w:rsidR="00FA5B59" w:rsidRPr="00A3731D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31D">
              <w:rPr>
                <w:rFonts w:ascii="Times New Roman" w:hAnsi="Times New Roman" w:cs="Times New Roman"/>
                <w:sz w:val="20"/>
                <w:szCs w:val="20"/>
              </w:rPr>
              <w:t>-146.4 to -8.88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D9D21" w14:textId="77777777" w:rsidR="00FA5B59" w:rsidRPr="00A3731D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71A15A" w14:textId="510ABE2E" w:rsidR="00FA5B59" w:rsidRPr="00A3731D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31D">
              <w:rPr>
                <w:rFonts w:ascii="Times New Roman" w:hAnsi="Times New Roman" w:cs="Times New Roman"/>
                <w:sz w:val="20"/>
                <w:szCs w:val="20"/>
              </w:rPr>
              <w:t>0.0178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47D389" w14:textId="3269EBCC" w:rsidR="00FA5B59" w:rsidRPr="00A3731D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31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8B0072" w14:textId="77777777" w:rsidR="00FA5B59" w:rsidRPr="00B42BF5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5B59" w:rsidRPr="00B42BF5" w14:paraId="7C0DCDF0" w14:textId="77777777" w:rsidTr="006D15EB">
        <w:trPr>
          <w:trHeight w:val="343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C26546" w14:textId="619B021F" w:rsidR="00FA5B59" w:rsidRPr="00A3731D" w:rsidRDefault="00A3731D" w:rsidP="006D1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Cyathostomum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sensu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lato</w:t>
            </w:r>
            <w:proofErr w:type="spellEnd"/>
            <w:r w:rsidRPr="00A3731D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 </w:t>
            </w:r>
            <w:r w:rsidR="00FA5B59" w:rsidRPr="00A3731D">
              <w:rPr>
                <w:rFonts w:ascii="Times New Roman" w:hAnsi="Times New Roman" w:cs="Times New Roman"/>
                <w:sz w:val="20"/>
                <w:szCs w:val="20"/>
              </w:rPr>
              <w:t xml:space="preserve">vs. </w:t>
            </w:r>
            <w:proofErr w:type="spellStart"/>
            <w:r w:rsidR="00FA5B59"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richostrongylus</w:t>
            </w:r>
            <w:proofErr w:type="spellEnd"/>
            <w:r w:rsidR="00FA5B59"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A5B59"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xei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B4208C" w14:textId="294A0B64" w:rsidR="00FA5B59" w:rsidRPr="00A3731D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31D">
              <w:rPr>
                <w:rFonts w:ascii="Times New Roman" w:hAnsi="Times New Roman" w:cs="Times New Roman"/>
                <w:sz w:val="20"/>
                <w:szCs w:val="20"/>
              </w:rPr>
              <w:t>-69.36 to 80.6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166EA" w14:textId="77777777" w:rsidR="00FA5B59" w:rsidRPr="00A3731D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E5E07E" w14:textId="242EC0BB" w:rsidR="00FA5B59" w:rsidRPr="00A3731D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31D">
              <w:rPr>
                <w:rFonts w:ascii="Times New Roman" w:hAnsi="Times New Roman" w:cs="Times New Roman"/>
                <w:sz w:val="20"/>
                <w:szCs w:val="20"/>
              </w:rPr>
              <w:t>&gt;0.9999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E23888" w14:textId="16E2DDF8" w:rsidR="00FA5B59" w:rsidRPr="00A3731D" w:rsidRDefault="005D0127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31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9FB5CA" w14:textId="77777777" w:rsidR="00FA5B59" w:rsidRPr="00B42BF5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15EB" w:rsidRPr="00B42BF5" w14:paraId="701AC1BC" w14:textId="77777777" w:rsidTr="006D15EB">
        <w:trPr>
          <w:gridAfter w:val="1"/>
          <w:wAfter w:w="389" w:type="dxa"/>
          <w:trHeight w:val="294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A25BEF" w14:textId="1E48A005" w:rsidR="006D15EB" w:rsidRPr="00A3731D" w:rsidRDefault="00A3731D" w:rsidP="006D1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Cyathostomum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sensu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lato</w:t>
            </w:r>
            <w:proofErr w:type="spellEnd"/>
            <w:r w:rsidRPr="00A3731D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 </w:t>
            </w:r>
            <w:r w:rsidR="006D15EB" w:rsidRPr="00A3731D">
              <w:rPr>
                <w:rFonts w:ascii="Times New Roman" w:hAnsi="Times New Roman" w:cs="Times New Roman"/>
                <w:sz w:val="20"/>
                <w:szCs w:val="20"/>
              </w:rPr>
              <w:t xml:space="preserve">vs. </w:t>
            </w:r>
            <w:proofErr w:type="spellStart"/>
            <w:r w:rsidR="006D15EB"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oides</w:t>
            </w:r>
            <w:proofErr w:type="spellEnd"/>
            <w:r w:rsidR="006D15EB"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6D15EB"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westeri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ADC14E" w14:textId="18A3C596" w:rsidR="006D15EB" w:rsidRPr="00A3731D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31D">
              <w:rPr>
                <w:rFonts w:ascii="Times New Roman" w:hAnsi="Times New Roman" w:cs="Times New Roman"/>
                <w:sz w:val="20"/>
                <w:szCs w:val="20"/>
              </w:rPr>
              <w:t>16.98 to 132.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DB33C" w14:textId="77777777" w:rsidR="006D15EB" w:rsidRPr="00A3731D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320633" w14:textId="30A48D7E" w:rsidR="006D15EB" w:rsidRPr="00A3731D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31D">
              <w:rPr>
                <w:rFonts w:ascii="Times New Roman" w:hAnsi="Times New Roman" w:cs="Times New Roman"/>
                <w:sz w:val="20"/>
                <w:szCs w:val="20"/>
              </w:rPr>
              <w:t>0.0041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24A0AD" w14:textId="0545C333" w:rsidR="006D15EB" w:rsidRPr="00A3731D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31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6D15EB" w:rsidRPr="00B42BF5" w14:paraId="79F7B468" w14:textId="77777777" w:rsidTr="008F1E63">
        <w:trPr>
          <w:gridAfter w:val="1"/>
          <w:wAfter w:w="389" w:type="dxa"/>
          <w:trHeight w:val="343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8729CE" w14:textId="3E487D2F" w:rsidR="006D15EB" w:rsidRPr="00A3731D" w:rsidRDefault="006D15EB" w:rsidP="006D1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vulgaris</w:t>
            </w:r>
            <w:r w:rsidRPr="00A3731D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quinus</w:t>
            </w:r>
            <w:proofErr w:type="spellEnd"/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5B9BE0" w14:textId="5DDFBF31" w:rsidR="006D15EB" w:rsidRPr="00A3731D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31D">
              <w:rPr>
                <w:rFonts w:ascii="Times New Roman" w:hAnsi="Times New Roman" w:cs="Times New Roman"/>
                <w:sz w:val="20"/>
                <w:szCs w:val="20"/>
              </w:rPr>
              <w:t>-100.6 to 29.1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7CAA0" w14:textId="77777777" w:rsidR="006D15EB" w:rsidRPr="00A3731D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A52555" w14:textId="33D4E028" w:rsidR="006D15EB" w:rsidRPr="00A3731D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31D">
              <w:rPr>
                <w:rFonts w:ascii="Times New Roman" w:hAnsi="Times New Roman" w:cs="Times New Roman"/>
                <w:sz w:val="20"/>
                <w:szCs w:val="20"/>
              </w:rPr>
              <w:t>0.5926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95F31D" w14:textId="1551D709" w:rsidR="006D15EB" w:rsidRPr="00A3731D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31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FA5B59" w:rsidRPr="00B42BF5" w14:paraId="6426F5C3" w14:textId="77777777" w:rsidTr="006D15EB">
        <w:trPr>
          <w:trHeight w:val="343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D0FA6F" w14:textId="7DF73A34" w:rsidR="00FA5B59" w:rsidRPr="00A3731D" w:rsidRDefault="00FA5B59" w:rsidP="006D1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vulgaris</w:t>
            </w:r>
            <w:r w:rsidRPr="00A3731D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dentatus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244985" w14:textId="6BB6A160" w:rsidR="00FA5B59" w:rsidRPr="00A3731D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31D">
              <w:rPr>
                <w:rFonts w:ascii="Times New Roman" w:hAnsi="Times New Roman" w:cs="Times New Roman"/>
                <w:sz w:val="20"/>
                <w:szCs w:val="20"/>
              </w:rPr>
              <w:t>-111.8 to 32.1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53AF2" w14:textId="77777777" w:rsidR="00FA5B59" w:rsidRPr="00A3731D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5348A1" w14:textId="08A84004" w:rsidR="00FA5B59" w:rsidRPr="00A3731D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31D">
              <w:rPr>
                <w:rFonts w:ascii="Times New Roman" w:hAnsi="Times New Roman" w:cs="Times New Roman"/>
                <w:sz w:val="20"/>
                <w:szCs w:val="20"/>
              </w:rPr>
              <w:t>0.5870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1625D9" w14:textId="1913C486" w:rsidR="00FA5B59" w:rsidRPr="00A3731D" w:rsidRDefault="005D0127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31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B6DC1C" w14:textId="77777777" w:rsidR="00FA5B59" w:rsidRPr="00B42BF5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15EB" w:rsidRPr="00B42BF5" w14:paraId="48552EF5" w14:textId="77777777" w:rsidTr="006D15EB">
        <w:trPr>
          <w:gridAfter w:val="1"/>
          <w:wAfter w:w="389" w:type="dxa"/>
          <w:trHeight w:val="308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AF20A4" w14:textId="1080DDB2" w:rsidR="006D15EB" w:rsidRPr="00A3731D" w:rsidRDefault="006D15EB" w:rsidP="006D1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vulgaris</w:t>
            </w:r>
            <w:r w:rsidRPr="00A3731D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richostrongylus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xei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841582" w14:textId="5859D343" w:rsidR="006D15EB" w:rsidRPr="00A3731D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31D">
              <w:rPr>
                <w:rFonts w:ascii="Times New Roman" w:hAnsi="Times New Roman" w:cs="Times New Roman"/>
                <w:sz w:val="20"/>
                <w:szCs w:val="20"/>
              </w:rPr>
              <w:t>-34.51 to 121.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A0593" w14:textId="77777777" w:rsidR="006D15EB" w:rsidRPr="00A3731D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F4C115" w14:textId="39AC98FE" w:rsidR="006D15EB" w:rsidRPr="00A3731D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31D">
              <w:rPr>
                <w:rFonts w:ascii="Times New Roman" w:hAnsi="Times New Roman" w:cs="Times New Roman"/>
                <w:sz w:val="20"/>
                <w:szCs w:val="20"/>
              </w:rPr>
              <w:t>0.5801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9FEC98" w14:textId="5A683F3C" w:rsidR="006D15EB" w:rsidRPr="00A3731D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31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6D15EB" w:rsidRPr="00B42BF5" w14:paraId="32B8177C" w14:textId="77777777" w:rsidTr="006310B7">
        <w:trPr>
          <w:gridAfter w:val="1"/>
          <w:wAfter w:w="389" w:type="dxa"/>
          <w:trHeight w:val="343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F75861" w14:textId="3AC5B26E" w:rsidR="006D15EB" w:rsidRPr="00A3731D" w:rsidRDefault="006D15EB" w:rsidP="006D1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vulgaris</w:t>
            </w:r>
            <w:r w:rsidRPr="00A3731D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oides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westeri</w:t>
            </w:r>
            <w:proofErr w:type="spellEnd"/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063FE1" w14:textId="090AA70E" w:rsidR="006D15EB" w:rsidRPr="00A3731D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31D">
              <w:rPr>
                <w:rFonts w:ascii="Times New Roman" w:hAnsi="Times New Roman" w:cs="Times New Roman"/>
                <w:sz w:val="20"/>
                <w:szCs w:val="20"/>
              </w:rPr>
              <w:t>51.01 to 174.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D6EE2" w14:textId="77777777" w:rsidR="006D15EB" w:rsidRPr="00A3731D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23AD44" w14:textId="2D762350" w:rsidR="006D15EB" w:rsidRPr="00A3731D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31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BAE962" w14:textId="193C06EB" w:rsidR="006D15EB" w:rsidRPr="00A3731D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31D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FA5B59" w:rsidRPr="00B42BF5" w14:paraId="0EC08DE7" w14:textId="77777777" w:rsidTr="006D15EB">
        <w:trPr>
          <w:trHeight w:val="343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69B521" w14:textId="4D5B0BB7" w:rsidR="00FA5B59" w:rsidRPr="00A3731D" w:rsidRDefault="00FA5B59" w:rsidP="006D1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quinus</w:t>
            </w:r>
            <w:proofErr w:type="spellEnd"/>
            <w:r w:rsidRPr="00A3731D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dentatus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569EF7" w14:textId="78B78545" w:rsidR="00FA5B59" w:rsidRPr="00A3731D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31D">
              <w:rPr>
                <w:rFonts w:ascii="Times New Roman" w:hAnsi="Times New Roman" w:cs="Times New Roman"/>
                <w:sz w:val="20"/>
                <w:szCs w:val="20"/>
              </w:rPr>
              <w:t>-77.15 to 68.9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D1363" w14:textId="77777777" w:rsidR="00FA5B59" w:rsidRPr="00A3731D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7DBCDE" w14:textId="28358224" w:rsidR="00FA5B59" w:rsidRPr="00A3731D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31D">
              <w:rPr>
                <w:rFonts w:ascii="Times New Roman" w:hAnsi="Times New Roman" w:cs="Times New Roman"/>
                <w:sz w:val="20"/>
                <w:szCs w:val="20"/>
              </w:rPr>
              <w:t>&gt;0.9999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C37847" w14:textId="22ED95CE" w:rsidR="00FA5B59" w:rsidRPr="00A3731D" w:rsidRDefault="005D0127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31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E9F749" w14:textId="77777777" w:rsidR="00FA5B59" w:rsidRPr="00B42BF5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5B59" w:rsidRPr="00B42BF5" w14:paraId="4FDD8330" w14:textId="77777777" w:rsidTr="006D15EB">
        <w:trPr>
          <w:trHeight w:val="343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C109D5B" w14:textId="38DD3895" w:rsidR="00FA5B59" w:rsidRPr="00A3731D" w:rsidRDefault="00FA5B59" w:rsidP="006D1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quinus</w:t>
            </w:r>
            <w:proofErr w:type="spellEnd"/>
            <w:r w:rsidRPr="00A3731D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richostrongylus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xei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47155A4" w14:textId="3380A952" w:rsidR="00FA5B59" w:rsidRPr="00A3731D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31D">
              <w:rPr>
                <w:rFonts w:ascii="Times New Roman" w:hAnsi="Times New Roman" w:cs="Times New Roman"/>
                <w:sz w:val="20"/>
                <w:szCs w:val="20"/>
              </w:rPr>
              <w:t>0.2321 to 158.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EF6D83" w14:textId="77777777" w:rsidR="00FA5B59" w:rsidRPr="00A3731D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E491AE0" w14:textId="27CE5CE5" w:rsidR="00FA5B59" w:rsidRPr="00A3731D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31D">
              <w:rPr>
                <w:rFonts w:ascii="Times New Roman" w:hAnsi="Times New Roman" w:cs="Times New Roman"/>
                <w:sz w:val="20"/>
                <w:szCs w:val="20"/>
              </w:rPr>
              <w:t>0.0489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598C683" w14:textId="3392467D" w:rsidR="00FA5B59" w:rsidRPr="00A3731D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31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045FD6" w14:textId="77777777" w:rsidR="00FA5B59" w:rsidRPr="00B42BF5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5B59" w:rsidRPr="00B42BF5" w14:paraId="0590FC7C" w14:textId="77777777" w:rsidTr="006D15EB">
        <w:trPr>
          <w:trHeight w:val="343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FE983C" w14:textId="19D08273" w:rsidR="00FA5B59" w:rsidRPr="00A3731D" w:rsidRDefault="00FA5B59" w:rsidP="006D1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quinus</w:t>
            </w:r>
            <w:proofErr w:type="spellEnd"/>
            <w:r w:rsidRPr="00A3731D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oides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westeri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2320CB" w14:textId="69EC6F00" w:rsidR="00FA5B59" w:rsidRPr="00A3731D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31D">
              <w:rPr>
                <w:rFonts w:ascii="Times New Roman" w:hAnsi="Times New Roman" w:cs="Times New Roman"/>
                <w:sz w:val="20"/>
                <w:szCs w:val="20"/>
              </w:rPr>
              <w:t>85.49 to 211.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DF446" w14:textId="77777777" w:rsidR="00FA5B59" w:rsidRPr="00A3731D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80E3D2" w14:textId="32CE9169" w:rsidR="00FA5B59" w:rsidRPr="00A3731D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31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B0A038" w14:textId="0DA6E97A" w:rsidR="00FA5B59" w:rsidRPr="00A3731D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31D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FF4F46" w14:textId="77777777" w:rsidR="00FA5B59" w:rsidRPr="00B42BF5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5B59" w:rsidRPr="00B42BF5" w14:paraId="4D3D064A" w14:textId="77777777" w:rsidTr="006D15EB">
        <w:trPr>
          <w:trHeight w:val="343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32E289" w14:textId="6F2932D7" w:rsidR="00FA5B59" w:rsidRPr="00A3731D" w:rsidRDefault="00FA5B59" w:rsidP="006D1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dentatus</w:t>
            </w:r>
            <w:proofErr w:type="spellEnd"/>
            <w:r w:rsidRPr="00A3731D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richostrongylus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xei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29722C" w14:textId="2E6B4664" w:rsidR="00FA5B59" w:rsidRPr="00A3731D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31D">
              <w:rPr>
                <w:rFonts w:ascii="Times New Roman" w:hAnsi="Times New Roman" w:cs="Times New Roman"/>
                <w:sz w:val="20"/>
                <w:szCs w:val="20"/>
              </w:rPr>
              <w:t>-1.571 to 168.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DB1A4" w14:textId="77777777" w:rsidR="00FA5B59" w:rsidRPr="00A3731D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64A823" w14:textId="39AD4947" w:rsidR="00FA5B59" w:rsidRPr="00A3731D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31D">
              <w:rPr>
                <w:rFonts w:ascii="Times New Roman" w:hAnsi="Times New Roman" w:cs="Times New Roman"/>
                <w:sz w:val="20"/>
                <w:szCs w:val="20"/>
              </w:rPr>
              <w:t>0.0574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930C18" w14:textId="708B5113" w:rsidR="00FA5B59" w:rsidRPr="00A3731D" w:rsidRDefault="005D0127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31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43FC90" w14:textId="77777777" w:rsidR="00FA5B59" w:rsidRPr="00B42BF5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5B59" w:rsidRPr="00B42BF5" w14:paraId="538E2926" w14:textId="77777777" w:rsidTr="006D15EB">
        <w:trPr>
          <w:trHeight w:val="343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2726E4" w14:textId="1A9063BC" w:rsidR="00FA5B59" w:rsidRPr="00A3731D" w:rsidRDefault="00FA5B59" w:rsidP="006D1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dentatus</w:t>
            </w:r>
            <w:proofErr w:type="spellEnd"/>
            <w:r w:rsidRPr="00A3731D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oides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westeri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0BC2C9" w14:textId="647839AD" w:rsidR="00FA5B59" w:rsidRPr="00A3731D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31D">
              <w:rPr>
                <w:rFonts w:ascii="Times New Roman" w:hAnsi="Times New Roman" w:cs="Times New Roman"/>
                <w:sz w:val="20"/>
                <w:szCs w:val="20"/>
              </w:rPr>
              <w:t>82.32 to 222.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C5737" w14:textId="77777777" w:rsidR="00FA5B59" w:rsidRPr="00A3731D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EA8350" w14:textId="47E1045B" w:rsidR="00FA5B59" w:rsidRPr="00A3731D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31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BC85F4" w14:textId="597E0FBC" w:rsidR="00FA5B59" w:rsidRPr="00A3731D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31D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6BBF14" w14:textId="77777777" w:rsidR="00FA5B59" w:rsidRPr="00B42BF5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5B59" w:rsidRPr="00B42BF5" w14:paraId="0011EFCF" w14:textId="77777777" w:rsidTr="006D15EB">
        <w:trPr>
          <w:gridAfter w:val="1"/>
          <w:wAfter w:w="389" w:type="dxa"/>
          <w:trHeight w:val="343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CD6A34" w14:textId="304EDFEA" w:rsidR="00FA5B59" w:rsidRPr="00A3731D" w:rsidRDefault="00FA5B59" w:rsidP="006D1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richostrongylus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xei</w:t>
            </w:r>
            <w:proofErr w:type="spellEnd"/>
            <w:r w:rsidRPr="00A3731D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oides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westeri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7006BC" w14:textId="73498965" w:rsidR="00FA5B59" w:rsidRPr="00A3731D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31D">
              <w:rPr>
                <w:rFonts w:ascii="Times New Roman" w:hAnsi="Times New Roman" w:cs="Times New Roman"/>
                <w:sz w:val="20"/>
                <w:szCs w:val="20"/>
              </w:rPr>
              <w:t>-7.134 to 145.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BF3CD4" w14:textId="77777777" w:rsidR="00FA5B59" w:rsidRPr="00A3731D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8D6563" w14:textId="1E70EF8D" w:rsidR="00FA5B59" w:rsidRPr="00A3731D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31D">
              <w:rPr>
                <w:rFonts w:ascii="Times New Roman" w:hAnsi="Times New Roman" w:cs="Times New Roman"/>
                <w:sz w:val="20"/>
                <w:szCs w:val="20"/>
              </w:rPr>
              <w:t>0.0976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774EAC" w14:textId="71EA8389" w:rsidR="00FA5B59" w:rsidRPr="00A3731D" w:rsidRDefault="005D0127" w:rsidP="006D15EB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31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</w:tbl>
    <w:p w14:paraId="4B298B13" w14:textId="77777777" w:rsidR="00345211" w:rsidRPr="007A6861" w:rsidRDefault="00345211" w:rsidP="00345211">
      <w:pPr>
        <w:rPr>
          <w:rFonts w:ascii="Times New Roman" w:hAnsi="Times New Roman" w:cs="Times New Roman"/>
          <w:sz w:val="24"/>
          <w:szCs w:val="24"/>
        </w:rPr>
      </w:pPr>
    </w:p>
    <w:p w14:paraId="13C93E8F" w14:textId="77777777" w:rsidR="00345211" w:rsidRPr="007A6861" w:rsidRDefault="00345211" w:rsidP="00345211">
      <w:pPr>
        <w:rPr>
          <w:rFonts w:ascii="Times New Roman" w:hAnsi="Times New Roman" w:cs="Times New Roman"/>
          <w:sz w:val="24"/>
          <w:szCs w:val="24"/>
        </w:rPr>
      </w:pPr>
    </w:p>
    <w:p w14:paraId="2A71AF38" w14:textId="77777777" w:rsidR="00345211" w:rsidRPr="007A6861" w:rsidRDefault="00345211" w:rsidP="00345211">
      <w:pPr>
        <w:rPr>
          <w:rFonts w:ascii="Times New Roman" w:hAnsi="Times New Roman" w:cs="Times New Roman"/>
          <w:sz w:val="24"/>
          <w:szCs w:val="24"/>
        </w:rPr>
      </w:pPr>
    </w:p>
    <w:p w14:paraId="665BC4D1" w14:textId="77777777" w:rsidR="00345211" w:rsidRPr="007A6861" w:rsidRDefault="00345211" w:rsidP="00345211">
      <w:pPr>
        <w:rPr>
          <w:rFonts w:ascii="Times New Roman" w:hAnsi="Times New Roman" w:cs="Times New Roman"/>
          <w:sz w:val="24"/>
          <w:szCs w:val="24"/>
        </w:rPr>
      </w:pPr>
    </w:p>
    <w:p w14:paraId="699A7F15" w14:textId="77777777" w:rsidR="00345211" w:rsidRPr="007A6861" w:rsidRDefault="00345211" w:rsidP="00345211">
      <w:pPr>
        <w:rPr>
          <w:rFonts w:ascii="Times New Roman" w:hAnsi="Times New Roman" w:cs="Times New Roman"/>
          <w:sz w:val="24"/>
          <w:szCs w:val="24"/>
        </w:rPr>
      </w:pPr>
    </w:p>
    <w:p w14:paraId="670A3DD1" w14:textId="77777777" w:rsidR="00345211" w:rsidRPr="007A6861" w:rsidRDefault="00345211" w:rsidP="00345211">
      <w:pPr>
        <w:rPr>
          <w:rFonts w:ascii="Times New Roman" w:hAnsi="Times New Roman" w:cs="Times New Roman"/>
          <w:sz w:val="24"/>
          <w:szCs w:val="24"/>
        </w:rPr>
      </w:pPr>
    </w:p>
    <w:p w14:paraId="0EF25811" w14:textId="77777777" w:rsidR="00345211" w:rsidRPr="007A6861" w:rsidRDefault="00345211" w:rsidP="00345211">
      <w:pPr>
        <w:rPr>
          <w:rFonts w:ascii="Times New Roman" w:hAnsi="Times New Roman" w:cs="Times New Roman"/>
          <w:sz w:val="24"/>
          <w:szCs w:val="24"/>
        </w:rPr>
      </w:pPr>
    </w:p>
    <w:p w14:paraId="02292F30" w14:textId="77777777" w:rsidR="00345211" w:rsidRPr="007A6861" w:rsidRDefault="00345211" w:rsidP="00345211">
      <w:pPr>
        <w:rPr>
          <w:rFonts w:ascii="Times New Roman" w:hAnsi="Times New Roman" w:cs="Times New Roman"/>
          <w:sz w:val="24"/>
          <w:szCs w:val="24"/>
        </w:rPr>
      </w:pPr>
    </w:p>
    <w:p w14:paraId="010401F5" w14:textId="77777777" w:rsidR="00345211" w:rsidRPr="007A6861" w:rsidRDefault="00345211" w:rsidP="00345211">
      <w:pPr>
        <w:rPr>
          <w:rFonts w:ascii="Times New Roman" w:hAnsi="Times New Roman" w:cs="Times New Roman"/>
          <w:sz w:val="24"/>
          <w:szCs w:val="24"/>
        </w:rPr>
      </w:pPr>
    </w:p>
    <w:p w14:paraId="11CBCC5B" w14:textId="77777777" w:rsidR="00345211" w:rsidRPr="007A6861" w:rsidRDefault="00345211" w:rsidP="00345211">
      <w:pPr>
        <w:rPr>
          <w:rFonts w:ascii="Times New Roman" w:hAnsi="Times New Roman" w:cs="Times New Roman"/>
          <w:sz w:val="24"/>
          <w:szCs w:val="24"/>
        </w:rPr>
      </w:pPr>
    </w:p>
    <w:p w14:paraId="526B79F2" w14:textId="77777777" w:rsidR="00345211" w:rsidRPr="007A6861" w:rsidRDefault="00345211" w:rsidP="00345211">
      <w:pPr>
        <w:rPr>
          <w:rFonts w:ascii="Times New Roman" w:hAnsi="Times New Roman" w:cs="Times New Roman"/>
          <w:sz w:val="24"/>
          <w:szCs w:val="24"/>
        </w:rPr>
      </w:pPr>
    </w:p>
    <w:p w14:paraId="00321D27" w14:textId="77777777" w:rsidR="00345211" w:rsidRPr="007A6861" w:rsidRDefault="00345211" w:rsidP="00345211">
      <w:pPr>
        <w:rPr>
          <w:rFonts w:ascii="Times New Roman" w:hAnsi="Times New Roman" w:cs="Times New Roman"/>
          <w:sz w:val="24"/>
          <w:szCs w:val="24"/>
        </w:rPr>
      </w:pPr>
    </w:p>
    <w:p w14:paraId="41B86576" w14:textId="77777777" w:rsidR="00345211" w:rsidRDefault="00345211" w:rsidP="003569EB">
      <w:pPr>
        <w:pStyle w:val="Caption"/>
        <w:keepNext/>
        <w:rPr>
          <w:rFonts w:asciiTheme="majorBidi" w:hAnsiTheme="majorBidi" w:cstheme="majorBidi"/>
          <w:color w:val="auto"/>
          <w:sz w:val="20"/>
          <w:szCs w:val="20"/>
        </w:rPr>
      </w:pPr>
    </w:p>
    <w:p w14:paraId="77F7AEF0" w14:textId="77777777" w:rsidR="006D15EB" w:rsidRPr="00B42BF5" w:rsidRDefault="006D15EB" w:rsidP="006D15EB">
      <w:pPr>
        <w:pStyle w:val="Caption"/>
        <w:framePr w:w="11044" w:hSpace="180" w:wrap="around" w:vAnchor="text" w:hAnchor="page" w:x="2700" w:y="9"/>
        <w:spacing w:line="480" w:lineRule="auto"/>
        <w:jc w:val="both"/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</w:pPr>
      <w:r w:rsidRPr="00B42BF5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Statistical analyses of </w:t>
      </w:r>
      <w:r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total body length</w:t>
      </w:r>
      <w:r w:rsidRPr="00B42BF5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 between different 3</w:t>
      </w:r>
      <w:r w:rsidRPr="00B42BF5">
        <w:rPr>
          <w:rFonts w:asciiTheme="majorBidi" w:hAnsiTheme="majorBidi" w:cstheme="majorBidi"/>
          <w:b w:val="0"/>
          <w:bCs w:val="0"/>
          <w:color w:val="auto"/>
          <w:sz w:val="20"/>
          <w:szCs w:val="20"/>
          <w:vertAlign w:val="superscript"/>
        </w:rPr>
        <w:t>rd</w:t>
      </w:r>
      <w:r w:rsidRPr="00B42BF5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 larvae. Statistically significant differences were determined by a one-way ANOVA and a Tukey-Kramer post hoc analysis (*</w:t>
      </w:r>
      <w:r w:rsidRPr="00B42BF5">
        <w:rPr>
          <w:rFonts w:asciiTheme="majorBidi" w:hAnsiTheme="majorBidi" w:cstheme="majorBidi"/>
          <w:b w:val="0"/>
          <w:bCs w:val="0"/>
          <w:i/>
          <w:iCs/>
          <w:color w:val="auto"/>
          <w:sz w:val="20"/>
          <w:szCs w:val="20"/>
        </w:rPr>
        <w:t>P</w:t>
      </w:r>
      <w:r w:rsidRPr="00B42BF5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 &lt; 0.05). These analyses complement the data shown in </w:t>
      </w:r>
      <w:r w:rsidRPr="00B42BF5">
        <w:rPr>
          <w:rFonts w:asciiTheme="majorBidi" w:hAnsiTheme="majorBidi" w:cstheme="majorBidi"/>
          <w:color w:val="auto"/>
          <w:sz w:val="20"/>
          <w:szCs w:val="20"/>
        </w:rPr>
        <w:t>Fig. 2</w:t>
      </w:r>
      <w:r>
        <w:rPr>
          <w:rFonts w:asciiTheme="majorBidi" w:hAnsiTheme="majorBidi" w:cstheme="majorBidi"/>
          <w:color w:val="auto"/>
          <w:sz w:val="20"/>
          <w:szCs w:val="20"/>
        </w:rPr>
        <w:t>A</w:t>
      </w:r>
      <w:r w:rsidRPr="00B42BF5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. </w:t>
      </w:r>
      <w:r w:rsidRPr="00B42BF5">
        <w:rPr>
          <w:rFonts w:asciiTheme="majorBidi" w:hAnsiTheme="majorBidi" w:cstheme="majorBidi"/>
          <w:b w:val="0"/>
          <w:bCs w:val="0"/>
          <w:i/>
          <w:iCs/>
          <w:color w:val="auto"/>
          <w:sz w:val="20"/>
          <w:szCs w:val="20"/>
        </w:rPr>
        <w:t>CI</w:t>
      </w:r>
      <w:r w:rsidRPr="00B42BF5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 Confidence Interval, </w:t>
      </w:r>
      <w:r>
        <w:rPr>
          <w:rFonts w:asciiTheme="majorBidi" w:hAnsiTheme="majorBidi" w:cstheme="majorBidi"/>
          <w:b w:val="0"/>
          <w:bCs w:val="0"/>
          <w:i/>
          <w:iCs/>
          <w:color w:val="auto"/>
          <w:sz w:val="20"/>
          <w:szCs w:val="20"/>
        </w:rPr>
        <w:t>Ns</w:t>
      </w:r>
      <w:r w:rsidRPr="00B42BF5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 Non-significant</w:t>
      </w:r>
    </w:p>
    <w:p w14:paraId="7CA75FB4" w14:textId="77777777" w:rsidR="00345211" w:rsidRPr="00345211" w:rsidRDefault="00345211" w:rsidP="00345211"/>
    <w:p w14:paraId="0B84F210" w14:textId="77777777" w:rsidR="00421422" w:rsidRDefault="00421422" w:rsidP="00345211">
      <w:pPr>
        <w:pStyle w:val="Caption"/>
        <w:keepNext/>
        <w:rPr>
          <w:rFonts w:asciiTheme="majorBidi" w:hAnsiTheme="majorBidi" w:cstheme="majorBidi"/>
          <w:color w:val="auto"/>
          <w:sz w:val="20"/>
          <w:szCs w:val="20"/>
        </w:rPr>
      </w:pPr>
    </w:p>
    <w:p w14:paraId="17690C51" w14:textId="77777777" w:rsidR="006D15EB" w:rsidRDefault="006D15EB" w:rsidP="00345211">
      <w:pPr>
        <w:pStyle w:val="Caption"/>
        <w:keepNext/>
        <w:rPr>
          <w:b w:val="0"/>
          <w:bCs w:val="0"/>
          <w:color w:val="auto"/>
          <w:sz w:val="22"/>
          <w:szCs w:val="22"/>
        </w:rPr>
      </w:pPr>
    </w:p>
    <w:p w14:paraId="09ADF2CC" w14:textId="77777777" w:rsidR="006D15EB" w:rsidRPr="006D15EB" w:rsidRDefault="006D15EB" w:rsidP="006D15EB"/>
    <w:p w14:paraId="340A4962" w14:textId="77777777" w:rsidR="006D15EB" w:rsidRDefault="006D15EB" w:rsidP="00345211">
      <w:pPr>
        <w:pStyle w:val="Caption"/>
        <w:keepNext/>
        <w:rPr>
          <w:b w:val="0"/>
          <w:bCs w:val="0"/>
          <w:color w:val="auto"/>
          <w:sz w:val="22"/>
          <w:szCs w:val="22"/>
        </w:rPr>
      </w:pPr>
    </w:p>
    <w:p w14:paraId="3BBC2ECE" w14:textId="0A7E7A64" w:rsidR="003569EB" w:rsidRPr="003569EB" w:rsidRDefault="003569EB" w:rsidP="00A71B2B">
      <w:pPr>
        <w:pStyle w:val="Caption"/>
        <w:keepNext/>
        <w:rPr>
          <w:rFonts w:asciiTheme="majorBidi" w:hAnsiTheme="majorBidi" w:cstheme="majorBidi"/>
          <w:color w:val="auto"/>
          <w:sz w:val="20"/>
          <w:szCs w:val="20"/>
        </w:rPr>
      </w:pPr>
      <w:r w:rsidRPr="003569EB">
        <w:rPr>
          <w:rFonts w:asciiTheme="majorBidi" w:hAnsiTheme="majorBidi" w:cstheme="majorBidi"/>
          <w:color w:val="auto"/>
          <w:sz w:val="20"/>
          <w:szCs w:val="20"/>
        </w:rPr>
        <w:t xml:space="preserve">Table </w:t>
      </w:r>
      <w:r>
        <w:rPr>
          <w:rFonts w:asciiTheme="majorBidi" w:hAnsiTheme="majorBidi" w:cstheme="majorBidi"/>
          <w:color w:val="auto"/>
          <w:sz w:val="20"/>
          <w:szCs w:val="20"/>
        </w:rPr>
        <w:t>S</w:t>
      </w:r>
      <w:r w:rsidR="00345211">
        <w:rPr>
          <w:rFonts w:asciiTheme="majorBidi" w:hAnsiTheme="majorBidi" w:cstheme="majorBidi"/>
          <w:color w:val="auto"/>
          <w:sz w:val="20"/>
          <w:szCs w:val="20"/>
        </w:rPr>
        <w:t>2</w:t>
      </w:r>
      <w:r w:rsidRPr="003569EB">
        <w:rPr>
          <w:rFonts w:asciiTheme="majorBidi" w:hAnsiTheme="majorBidi" w:cstheme="majorBidi"/>
          <w:color w:val="auto"/>
          <w:sz w:val="20"/>
          <w:szCs w:val="20"/>
        </w:rPr>
        <w:t xml:space="preserve"> </w:t>
      </w:r>
      <w:r w:rsidRPr="003569EB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Multiple Compariso</w:t>
      </w:r>
      <w:r w:rsidR="00A71B2B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n</w:t>
      </w:r>
      <w:r w:rsidR="005D0127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s</w:t>
      </w:r>
      <w:r w:rsidRPr="003569EB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 Test for Body Width</w:t>
      </w:r>
    </w:p>
    <w:tbl>
      <w:tblPr>
        <w:tblStyle w:val="TableGrid"/>
        <w:tblpPr w:leftFromText="180" w:rightFromText="180" w:vertAnchor="text" w:horzAnchor="margin" w:tblpXSpec="center" w:tblpY="279"/>
        <w:tblW w:w="0" w:type="auto"/>
        <w:tblLayout w:type="fixed"/>
        <w:tblLook w:val="04A0" w:firstRow="1" w:lastRow="0" w:firstColumn="1" w:lastColumn="0" w:noHBand="0" w:noVBand="1"/>
      </w:tblPr>
      <w:tblGrid>
        <w:gridCol w:w="5760"/>
        <w:gridCol w:w="2250"/>
        <w:gridCol w:w="236"/>
        <w:gridCol w:w="1077"/>
        <w:gridCol w:w="1765"/>
        <w:gridCol w:w="389"/>
      </w:tblGrid>
      <w:tr w:rsidR="003569EB" w:rsidRPr="00B42BF5" w14:paraId="1DA81D7A" w14:textId="3F2B57AC" w:rsidTr="006D15EB">
        <w:trPr>
          <w:gridAfter w:val="1"/>
          <w:wAfter w:w="389" w:type="dxa"/>
          <w:trHeight w:val="343"/>
        </w:trPr>
        <w:tc>
          <w:tcPr>
            <w:tcW w:w="57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30A3C4C" w14:textId="77777777" w:rsidR="003569EB" w:rsidRPr="00B42BF5" w:rsidRDefault="003569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14075748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1EA029" w14:textId="77777777" w:rsidR="003569EB" w:rsidRPr="00B42BF5" w:rsidRDefault="003569EB" w:rsidP="006D15E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2BF5">
              <w:rPr>
                <w:rFonts w:ascii="Times New Roman" w:hAnsi="Times New Roman" w:cs="Times New Roman"/>
                <w:b/>
                <w:sz w:val="20"/>
                <w:szCs w:val="20"/>
              </w:rPr>
              <w:t>95.00% CI of diff.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306C3" w14:textId="2602A388" w:rsidR="003569EB" w:rsidRPr="00B42BF5" w:rsidRDefault="003569EB" w:rsidP="006D15E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20529" w14:textId="08E2EB8A" w:rsidR="003569EB" w:rsidRPr="00B42BF5" w:rsidRDefault="003569EB" w:rsidP="006D15E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2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 Value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F32EE" w14:textId="6380AC1B" w:rsidR="003569EB" w:rsidRPr="00B42BF5" w:rsidRDefault="003569EB" w:rsidP="006D15E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2BF5">
              <w:rPr>
                <w:rFonts w:ascii="Times New Roman" w:hAnsi="Times New Roman" w:cs="Times New Roman"/>
                <w:b/>
                <w:sz w:val="20"/>
                <w:szCs w:val="20"/>
              </w:rPr>
              <w:t>Significant</w:t>
            </w:r>
          </w:p>
        </w:tc>
      </w:tr>
      <w:tr w:rsidR="003569EB" w:rsidRPr="00B42BF5" w14:paraId="1BBEB5A2" w14:textId="76751449" w:rsidTr="006D15EB">
        <w:trPr>
          <w:gridAfter w:val="1"/>
          <w:wAfter w:w="389" w:type="dxa"/>
          <w:trHeight w:val="343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7F8B64" w14:textId="5AEF94DE" w:rsidR="003569EB" w:rsidRPr="00B42BF5" w:rsidRDefault="00A3731D" w:rsidP="00A71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Cyathostomum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sensu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lato</w:t>
            </w:r>
            <w:proofErr w:type="spellEnd"/>
            <w:r w:rsidRPr="00A3731D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</w:t>
            </w:r>
            <w:r w:rsidRPr="00B42BF5"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  <w:r w:rsidR="003569EB" w:rsidRPr="00B42B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3569EB"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="003569EB"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vulgari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66D36D" w14:textId="77777777" w:rsidR="003569EB" w:rsidRPr="00B42BF5" w:rsidRDefault="003569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BF5">
              <w:rPr>
                <w:rFonts w:ascii="Times New Roman" w:hAnsi="Times New Roman" w:cs="Times New Roman"/>
                <w:sz w:val="20"/>
                <w:szCs w:val="20"/>
              </w:rPr>
              <w:t>-2.326 to 4.12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9C56E" w14:textId="675B0964" w:rsidR="003569EB" w:rsidRPr="00B42BF5" w:rsidRDefault="003569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B5E4ED" w14:textId="023F6935" w:rsidR="003569EB" w:rsidRPr="00B42BF5" w:rsidRDefault="003569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BF5">
              <w:rPr>
                <w:rFonts w:ascii="Times New Roman" w:hAnsi="Times New Roman" w:cs="Times New Roman"/>
                <w:sz w:val="20"/>
                <w:szCs w:val="20"/>
              </w:rPr>
              <w:t>0.9640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82584" w14:textId="66D7EC44" w:rsidR="003569EB" w:rsidRPr="00B42BF5" w:rsidRDefault="005D0127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3569EB" w:rsidRPr="00B42BF5" w14:paraId="63795CC1" w14:textId="51738F53" w:rsidTr="006D15EB">
        <w:trPr>
          <w:trHeight w:val="343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ACDC2" w14:textId="342EFF90" w:rsidR="003569EB" w:rsidRPr="00B42BF5" w:rsidRDefault="00A3731D" w:rsidP="00A71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Cyathostomum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sensu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lato</w:t>
            </w:r>
            <w:proofErr w:type="spellEnd"/>
            <w:r w:rsidRPr="00A3731D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</w:t>
            </w:r>
            <w:r w:rsidR="003569EB" w:rsidRPr="00B42BF5">
              <w:rPr>
                <w:rFonts w:ascii="Times New Roman" w:hAnsi="Times New Roman" w:cs="Times New Roman"/>
                <w:sz w:val="20"/>
                <w:szCs w:val="20"/>
              </w:rPr>
              <w:t xml:space="preserve">vs. </w:t>
            </w:r>
            <w:proofErr w:type="spellStart"/>
            <w:r w:rsidR="003569EB"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="003569EB"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3569EB"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quinus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2466EF" w14:textId="77777777" w:rsidR="003569EB" w:rsidRPr="00B42BF5" w:rsidRDefault="003569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BF5">
              <w:rPr>
                <w:rFonts w:ascii="Times New Roman" w:hAnsi="Times New Roman" w:cs="Times New Roman"/>
                <w:sz w:val="20"/>
                <w:szCs w:val="20"/>
              </w:rPr>
              <w:t>-7.737 to -0.897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D961F" w14:textId="5199B8CD" w:rsidR="003569EB" w:rsidRPr="00B42BF5" w:rsidRDefault="003569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C81FA" w14:textId="76B0E289" w:rsidR="003569EB" w:rsidRPr="00B42BF5" w:rsidRDefault="003569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BF5">
              <w:rPr>
                <w:rFonts w:ascii="Times New Roman" w:hAnsi="Times New Roman" w:cs="Times New Roman"/>
                <w:sz w:val="20"/>
                <w:szCs w:val="20"/>
              </w:rPr>
              <w:t>0.0054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E320D" w14:textId="66806102" w:rsidR="003569EB" w:rsidRPr="00B42BF5" w:rsidRDefault="003569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BF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E300D4" w14:textId="77777777" w:rsidR="003569EB" w:rsidRPr="00B42BF5" w:rsidRDefault="003569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15EB" w:rsidRPr="00B42BF5" w14:paraId="15CB869E" w14:textId="4AA39244" w:rsidTr="006D15EB">
        <w:trPr>
          <w:gridAfter w:val="1"/>
          <w:wAfter w:w="389" w:type="dxa"/>
          <w:trHeight w:val="264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E83972" w14:textId="69A1ECEB" w:rsidR="006D15EB" w:rsidRPr="00B42BF5" w:rsidRDefault="00A3731D" w:rsidP="00A71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Cyathostomum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sensu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lato</w:t>
            </w:r>
            <w:proofErr w:type="spellEnd"/>
            <w:r w:rsidR="006D15EB" w:rsidRPr="00B42BF5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 w:rsidR="006D15EB"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="006D15EB"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6D15EB"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dentatus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924685" w14:textId="77777777" w:rsidR="006D15EB" w:rsidRPr="00B42BF5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BF5">
              <w:rPr>
                <w:rFonts w:ascii="Times New Roman" w:hAnsi="Times New Roman" w:cs="Times New Roman"/>
                <w:sz w:val="20"/>
                <w:szCs w:val="20"/>
              </w:rPr>
              <w:t>-8.521 to -0.831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A829A4" w14:textId="62DFEED2" w:rsidR="006D15EB" w:rsidRPr="00B42BF5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6BD45" w14:textId="247C50EC" w:rsidR="006D15EB" w:rsidRPr="00B42BF5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BF5">
              <w:rPr>
                <w:rFonts w:ascii="Times New Roman" w:hAnsi="Times New Roman" w:cs="Times New Roman"/>
                <w:sz w:val="20"/>
                <w:szCs w:val="20"/>
              </w:rPr>
              <w:t>0.0083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F1EF6" w14:textId="66167266" w:rsidR="006D15EB" w:rsidRPr="00B42BF5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BF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6D15EB" w:rsidRPr="00B42BF5" w14:paraId="73E96B7F" w14:textId="27E6CBD1" w:rsidTr="00EE0F68">
        <w:trPr>
          <w:gridAfter w:val="1"/>
          <w:wAfter w:w="389" w:type="dxa"/>
          <w:trHeight w:val="343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81864" w14:textId="20EF6AD3" w:rsidR="006D15EB" w:rsidRPr="00B42BF5" w:rsidRDefault="00A3731D" w:rsidP="00A71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Cyathostomum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sensu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lato</w:t>
            </w:r>
            <w:proofErr w:type="spellEnd"/>
            <w:r w:rsidRPr="00A3731D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</w:t>
            </w:r>
            <w:r w:rsidR="006D15EB" w:rsidRPr="00B42BF5">
              <w:rPr>
                <w:rFonts w:ascii="Times New Roman" w:hAnsi="Times New Roman" w:cs="Times New Roman"/>
                <w:sz w:val="20"/>
                <w:szCs w:val="20"/>
              </w:rPr>
              <w:t xml:space="preserve">vs. </w:t>
            </w:r>
            <w:proofErr w:type="spellStart"/>
            <w:r w:rsidR="006D15EB"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richostrongylus</w:t>
            </w:r>
            <w:proofErr w:type="spellEnd"/>
            <w:r w:rsidR="006D15EB"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6D15EB"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xei</w:t>
            </w:r>
            <w:proofErr w:type="spellEnd"/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A222DD" w14:textId="77777777" w:rsidR="006D15EB" w:rsidRPr="00B42BF5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BF5">
              <w:rPr>
                <w:rFonts w:ascii="Times New Roman" w:hAnsi="Times New Roman" w:cs="Times New Roman"/>
                <w:sz w:val="20"/>
                <w:szCs w:val="20"/>
              </w:rPr>
              <w:t>-2.199 to 6.20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04FBA" w14:textId="769F9E4B" w:rsidR="006D15EB" w:rsidRPr="00B42BF5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1E5DC2" w14:textId="0E0EF13E" w:rsidR="006D15EB" w:rsidRPr="00B42BF5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BF5">
              <w:rPr>
                <w:rFonts w:ascii="Times New Roman" w:hAnsi="Times New Roman" w:cs="Times New Roman"/>
                <w:sz w:val="20"/>
                <w:szCs w:val="20"/>
              </w:rPr>
              <w:t>0.7309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5D4E2" w14:textId="575C6944" w:rsidR="006D15EB" w:rsidRPr="00B42BF5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3569EB" w:rsidRPr="00B42BF5" w14:paraId="0B33CB4C" w14:textId="61D7CCB0" w:rsidTr="006D15EB">
        <w:trPr>
          <w:trHeight w:val="343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DCFCF" w14:textId="03E5BD7E" w:rsidR="003569EB" w:rsidRPr="00B42BF5" w:rsidRDefault="00A3731D" w:rsidP="00A71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Cyathostomum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sensu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lato</w:t>
            </w:r>
            <w:proofErr w:type="spellEnd"/>
            <w:r w:rsidRPr="00A3731D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</w:t>
            </w:r>
            <w:r w:rsidR="003569EB" w:rsidRPr="00B42BF5">
              <w:rPr>
                <w:rFonts w:ascii="Times New Roman" w:hAnsi="Times New Roman" w:cs="Times New Roman"/>
                <w:sz w:val="20"/>
                <w:szCs w:val="20"/>
              </w:rPr>
              <w:t xml:space="preserve">vs. </w:t>
            </w:r>
            <w:proofErr w:type="spellStart"/>
            <w:r w:rsidR="003569EB"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oides</w:t>
            </w:r>
            <w:proofErr w:type="spellEnd"/>
            <w:r w:rsidR="003569EB"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3569EB"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westeri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D86963" w14:textId="77777777" w:rsidR="003569EB" w:rsidRPr="00B42BF5" w:rsidRDefault="003569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BF5">
              <w:rPr>
                <w:rFonts w:ascii="Times New Roman" w:hAnsi="Times New Roman" w:cs="Times New Roman"/>
                <w:sz w:val="20"/>
                <w:szCs w:val="20"/>
              </w:rPr>
              <w:t>6.985 to 13.2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FC286" w14:textId="45CD734C" w:rsidR="003569EB" w:rsidRPr="00B42BF5" w:rsidRDefault="003569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C510E" w14:textId="5498F9EF" w:rsidR="003569EB" w:rsidRPr="00B42BF5" w:rsidRDefault="003569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BF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47639" w14:textId="6D8FAD12" w:rsidR="003569EB" w:rsidRPr="00B42BF5" w:rsidRDefault="003569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BF5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C82CF8" w14:textId="77777777" w:rsidR="003569EB" w:rsidRPr="00B42BF5" w:rsidRDefault="003569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15EB" w:rsidRPr="00B42BF5" w14:paraId="16E06350" w14:textId="4571EBC7" w:rsidTr="006D15EB">
        <w:trPr>
          <w:gridAfter w:val="1"/>
          <w:wAfter w:w="389" w:type="dxa"/>
          <w:trHeight w:val="235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0AE226" w14:textId="77777777" w:rsidR="006D15EB" w:rsidRPr="00B42BF5" w:rsidRDefault="006D15EB" w:rsidP="006D1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vulgaris</w:t>
            </w:r>
            <w:r w:rsidRPr="00B42BF5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quinus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177A8B" w14:textId="77777777" w:rsidR="006D15EB" w:rsidRPr="00B42BF5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BF5">
              <w:rPr>
                <w:rFonts w:ascii="Times New Roman" w:hAnsi="Times New Roman" w:cs="Times New Roman"/>
                <w:sz w:val="20"/>
                <w:szCs w:val="20"/>
              </w:rPr>
              <w:t>-8.763 to -1.66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C50AAD" w14:textId="7E6A178F" w:rsidR="006D15EB" w:rsidRPr="00B42BF5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7CB31F" w14:textId="0F5E5BC1" w:rsidR="006D15EB" w:rsidRPr="00B42BF5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BF5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F0849" w14:textId="3BEF7D95" w:rsidR="006D15EB" w:rsidRPr="00B42BF5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BF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6D15EB" w:rsidRPr="00B42BF5" w14:paraId="6198AD84" w14:textId="7026ACB9" w:rsidTr="006D10B1">
        <w:trPr>
          <w:gridAfter w:val="1"/>
          <w:wAfter w:w="389" w:type="dxa"/>
          <w:trHeight w:val="343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EA956" w14:textId="77777777" w:rsidR="006D15EB" w:rsidRPr="00B42BF5" w:rsidRDefault="006D15EB" w:rsidP="006D1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vulgaris</w:t>
            </w:r>
            <w:r w:rsidRPr="00B42BF5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dentatus</w:t>
            </w:r>
            <w:proofErr w:type="spellEnd"/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D6E799" w14:textId="77777777" w:rsidR="006D15EB" w:rsidRPr="00B42BF5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BF5">
              <w:rPr>
                <w:rFonts w:ascii="Times New Roman" w:hAnsi="Times New Roman" w:cs="Times New Roman"/>
                <w:sz w:val="20"/>
                <w:szCs w:val="20"/>
              </w:rPr>
              <w:t>-9.533 to -1.61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FD629" w14:textId="27FA6DB8" w:rsidR="006D15EB" w:rsidRPr="00B42BF5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21224" w14:textId="49796347" w:rsidR="006D15EB" w:rsidRPr="00B42BF5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BF5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D1B90" w14:textId="6DB18223" w:rsidR="006D15EB" w:rsidRPr="00B42BF5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BF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3569EB" w:rsidRPr="00B42BF5" w14:paraId="628947E9" w14:textId="2A444D0A" w:rsidTr="006D15EB">
        <w:trPr>
          <w:trHeight w:val="343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5886E" w14:textId="77777777" w:rsidR="003569EB" w:rsidRPr="00B42BF5" w:rsidRDefault="003569EB" w:rsidP="006D1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vulgaris</w:t>
            </w:r>
            <w:r w:rsidRPr="00B42BF5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richostrongylus</w:t>
            </w:r>
            <w:proofErr w:type="spellEnd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xei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8E1D5D" w14:textId="77777777" w:rsidR="003569EB" w:rsidRPr="00B42BF5" w:rsidRDefault="003569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BF5">
              <w:rPr>
                <w:rFonts w:ascii="Times New Roman" w:hAnsi="Times New Roman" w:cs="Times New Roman"/>
                <w:sz w:val="20"/>
                <w:szCs w:val="20"/>
              </w:rPr>
              <w:t>-3.202 to 5.41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093E78" w14:textId="6558B174" w:rsidR="003569EB" w:rsidRPr="00B42BF5" w:rsidRDefault="003569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4E127B" w14:textId="29ACAEDC" w:rsidR="003569EB" w:rsidRPr="00B42BF5" w:rsidRDefault="003569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BF5">
              <w:rPr>
                <w:rFonts w:ascii="Times New Roman" w:hAnsi="Times New Roman" w:cs="Times New Roman"/>
                <w:sz w:val="20"/>
                <w:szCs w:val="20"/>
              </w:rPr>
              <w:t>0.9748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C38B3" w14:textId="5FB44302" w:rsidR="003569EB" w:rsidRPr="00B42BF5" w:rsidRDefault="005D0127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27EA1F" w14:textId="77777777" w:rsidR="003569EB" w:rsidRPr="00B42BF5" w:rsidRDefault="003569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9EB" w:rsidRPr="00B42BF5" w14:paraId="5FA14382" w14:textId="424D587D" w:rsidTr="006D15EB">
        <w:trPr>
          <w:trHeight w:val="343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8922E" w14:textId="77777777" w:rsidR="003569EB" w:rsidRPr="00B42BF5" w:rsidRDefault="003569EB" w:rsidP="006D1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vulgaris</w:t>
            </w:r>
            <w:r w:rsidRPr="00B42BF5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oides</w:t>
            </w:r>
            <w:proofErr w:type="spellEnd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westeri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F6A54C" w14:textId="77777777" w:rsidR="003569EB" w:rsidRPr="00B42BF5" w:rsidRDefault="003569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BF5">
              <w:rPr>
                <w:rFonts w:ascii="Times New Roman" w:hAnsi="Times New Roman" w:cs="Times New Roman"/>
                <w:sz w:val="20"/>
                <w:szCs w:val="20"/>
              </w:rPr>
              <w:t>5.947 to 12.4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03052" w14:textId="1902CA63" w:rsidR="003569EB" w:rsidRPr="00B42BF5" w:rsidRDefault="003569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C21C7" w14:textId="564B46CD" w:rsidR="003569EB" w:rsidRPr="00B42BF5" w:rsidRDefault="003569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BF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89A37" w14:textId="4D4A2FFD" w:rsidR="003569EB" w:rsidRPr="00B42BF5" w:rsidRDefault="003569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BF5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50EB8C" w14:textId="77777777" w:rsidR="003569EB" w:rsidRPr="00B42BF5" w:rsidRDefault="003569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9EB" w:rsidRPr="00B42BF5" w14:paraId="58AB33D9" w14:textId="53694335" w:rsidTr="006D15EB">
        <w:trPr>
          <w:trHeight w:val="343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7B0C9" w14:textId="77777777" w:rsidR="003569EB" w:rsidRPr="00B42BF5" w:rsidRDefault="003569EB" w:rsidP="006D1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quinus</w:t>
            </w:r>
            <w:proofErr w:type="spellEnd"/>
            <w:r w:rsidRPr="00B42BF5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dentatus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864256" w14:textId="77777777" w:rsidR="003569EB" w:rsidRPr="00B42BF5" w:rsidRDefault="003569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BF5">
              <w:rPr>
                <w:rFonts w:ascii="Times New Roman" w:hAnsi="Times New Roman" w:cs="Times New Roman"/>
                <w:sz w:val="20"/>
                <w:szCs w:val="20"/>
              </w:rPr>
              <w:t>-4.479 to 3.76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B9CB5" w14:textId="13FC1BDC" w:rsidR="003569EB" w:rsidRPr="00B42BF5" w:rsidRDefault="003569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C4B062" w14:textId="7BA87136" w:rsidR="003569EB" w:rsidRPr="00B42BF5" w:rsidRDefault="003569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BF5">
              <w:rPr>
                <w:rFonts w:ascii="Times New Roman" w:hAnsi="Times New Roman" w:cs="Times New Roman"/>
                <w:sz w:val="20"/>
                <w:szCs w:val="20"/>
              </w:rPr>
              <w:t>0.9998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430EF" w14:textId="1EABBA61" w:rsidR="003569EB" w:rsidRPr="00B42BF5" w:rsidRDefault="005D0127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15EAC9" w14:textId="77777777" w:rsidR="003569EB" w:rsidRPr="00B42BF5" w:rsidRDefault="003569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15EB" w:rsidRPr="00B42BF5" w14:paraId="3B1687AB" w14:textId="52DCF011" w:rsidTr="006D15EB">
        <w:trPr>
          <w:trHeight w:val="308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F0EFA3" w14:textId="77777777" w:rsidR="006D15EB" w:rsidRPr="00B42BF5" w:rsidRDefault="006D15EB" w:rsidP="006D1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quinus</w:t>
            </w:r>
            <w:proofErr w:type="spellEnd"/>
            <w:r w:rsidRPr="00B42BF5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richostrongylus</w:t>
            </w:r>
            <w:proofErr w:type="spellEnd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xei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71E060" w14:textId="77777777" w:rsidR="006D15EB" w:rsidRPr="00B42BF5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BF5">
              <w:rPr>
                <w:rFonts w:ascii="Times New Roman" w:hAnsi="Times New Roman" w:cs="Times New Roman"/>
                <w:sz w:val="20"/>
                <w:szCs w:val="20"/>
              </w:rPr>
              <w:t>1.865 to 10.7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B9C2ED" w14:textId="67E115F0" w:rsidR="006D15EB" w:rsidRPr="00B42BF5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40E52" w14:textId="02145B69" w:rsidR="006D15EB" w:rsidRPr="00B42BF5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BF5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2AE39" w14:textId="0A647697" w:rsidR="006D15EB" w:rsidRPr="00B42BF5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BF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79125F59" w14:textId="77777777" w:rsidR="006D15EB" w:rsidRPr="00B42BF5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15EB" w:rsidRPr="00B42BF5" w14:paraId="09079F39" w14:textId="50E0E4B3" w:rsidTr="00485CAB">
        <w:trPr>
          <w:trHeight w:val="264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F7479" w14:textId="77777777" w:rsidR="006D15EB" w:rsidRPr="00B42BF5" w:rsidRDefault="006D15EB" w:rsidP="006D1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quinus</w:t>
            </w:r>
            <w:proofErr w:type="spellEnd"/>
            <w:r w:rsidRPr="00B42BF5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oides</w:t>
            </w:r>
            <w:proofErr w:type="spellEnd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westeri</w:t>
            </w:r>
            <w:proofErr w:type="spellEnd"/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049014" w14:textId="77777777" w:rsidR="006D15EB" w:rsidRPr="00B42BF5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BF5">
              <w:rPr>
                <w:rFonts w:ascii="Times New Roman" w:hAnsi="Times New Roman" w:cs="Times New Roman"/>
                <w:sz w:val="20"/>
                <w:szCs w:val="20"/>
              </w:rPr>
              <w:t>10.97 to 17.8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817DF" w14:textId="1398B9B4" w:rsidR="006D15EB" w:rsidRPr="00B42BF5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917C60" w14:textId="2F2F660A" w:rsidR="006D15EB" w:rsidRPr="00B42BF5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BF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286B6" w14:textId="4B26309C" w:rsidR="006D15EB" w:rsidRPr="00B42BF5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BF5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89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1E6CC3D" w14:textId="77777777" w:rsidR="006D15EB" w:rsidRPr="00B42BF5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15EB" w:rsidRPr="00B42BF5" w14:paraId="3ED7F0E8" w14:textId="0E35E4A7" w:rsidTr="00D13672">
        <w:trPr>
          <w:trHeight w:val="343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4127F" w14:textId="77777777" w:rsidR="006D15EB" w:rsidRPr="00B42BF5" w:rsidRDefault="006D15EB" w:rsidP="006D1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dentatus</w:t>
            </w:r>
            <w:proofErr w:type="spellEnd"/>
            <w:r w:rsidRPr="00B42BF5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richostrongylus</w:t>
            </w:r>
            <w:proofErr w:type="spellEnd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xei</w:t>
            </w:r>
            <w:proofErr w:type="spellEnd"/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63BA85" w14:textId="77777777" w:rsidR="006D15EB" w:rsidRPr="00B42BF5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BF5">
              <w:rPr>
                <w:rFonts w:ascii="Times New Roman" w:hAnsi="Times New Roman" w:cs="Times New Roman"/>
                <w:sz w:val="20"/>
                <w:szCs w:val="20"/>
              </w:rPr>
              <w:t>1.890 to 11.4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7585C" w14:textId="681CFE80" w:rsidR="006D15EB" w:rsidRPr="00B42BF5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FEB2D" w14:textId="21801025" w:rsidR="006D15EB" w:rsidRPr="00B42BF5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BF5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19FC1" w14:textId="13239B87" w:rsidR="006D15EB" w:rsidRPr="00B42BF5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BF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389" w:type="dxa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21AA8BBA" w14:textId="77777777" w:rsidR="006D15EB" w:rsidRPr="00B42BF5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15EB" w:rsidRPr="00B42BF5" w14:paraId="5C2AFCB5" w14:textId="26BF2587" w:rsidTr="006D15EB">
        <w:trPr>
          <w:gridAfter w:val="1"/>
          <w:wAfter w:w="389" w:type="dxa"/>
          <w:trHeight w:val="279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1B983" w14:textId="77777777" w:rsidR="006D15EB" w:rsidRPr="00B42BF5" w:rsidRDefault="006D15EB" w:rsidP="006D1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dentatus</w:t>
            </w:r>
            <w:proofErr w:type="spellEnd"/>
            <w:r w:rsidRPr="00B42BF5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oides</w:t>
            </w:r>
            <w:proofErr w:type="spellEnd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westeri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29865B" w14:textId="77777777" w:rsidR="006D15EB" w:rsidRPr="00B42BF5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BF5">
              <w:rPr>
                <w:rFonts w:ascii="Times New Roman" w:hAnsi="Times New Roman" w:cs="Times New Roman"/>
                <w:sz w:val="20"/>
                <w:szCs w:val="20"/>
              </w:rPr>
              <w:t>10.91 to 18.6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43250" w14:textId="0A385B2F" w:rsidR="006D15EB" w:rsidRPr="00B42BF5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79C628" w14:textId="48468B3E" w:rsidR="006D15EB" w:rsidRPr="00B42BF5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BF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F8669" w14:textId="58124F20" w:rsidR="006D15EB" w:rsidRPr="00B42BF5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BF5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3569EB" w:rsidRPr="00B42BF5" w14:paraId="6B357D27" w14:textId="27676A8E" w:rsidTr="006D15EB">
        <w:trPr>
          <w:gridAfter w:val="1"/>
          <w:wAfter w:w="389" w:type="dxa"/>
          <w:trHeight w:val="343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DA609" w14:textId="77777777" w:rsidR="003569EB" w:rsidRPr="00B42BF5" w:rsidRDefault="003569EB" w:rsidP="006D1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richostrongylus</w:t>
            </w:r>
            <w:proofErr w:type="spellEnd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xei</w:t>
            </w:r>
            <w:proofErr w:type="spellEnd"/>
            <w:r w:rsidRPr="00B42BF5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oides</w:t>
            </w:r>
            <w:proofErr w:type="spellEnd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42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westeri</w:t>
            </w:r>
            <w:proofErr w:type="spellEnd"/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B4C3F2" w14:textId="77777777" w:rsidR="003569EB" w:rsidRPr="00B42BF5" w:rsidRDefault="003569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BF5">
              <w:rPr>
                <w:rFonts w:ascii="Times New Roman" w:hAnsi="Times New Roman" w:cs="Times New Roman"/>
                <w:sz w:val="20"/>
                <w:szCs w:val="20"/>
              </w:rPr>
              <w:t>3.876 to 12.3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CE1F3E" w14:textId="1F30AD11" w:rsidR="003569EB" w:rsidRPr="00B42BF5" w:rsidRDefault="003569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CE843" w14:textId="0847358C" w:rsidR="003569EB" w:rsidRPr="00B42BF5" w:rsidRDefault="003569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BF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F9A6F" w14:textId="51726A99" w:rsidR="003569EB" w:rsidRPr="00B42BF5" w:rsidRDefault="003569EB" w:rsidP="006D15EB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BF5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bookmarkEnd w:id="0"/>
    </w:tbl>
    <w:p w14:paraId="7E0F4244" w14:textId="77777777" w:rsidR="00A911AA" w:rsidRPr="007A6861" w:rsidRDefault="00A911AA">
      <w:pPr>
        <w:rPr>
          <w:rFonts w:ascii="Times New Roman" w:hAnsi="Times New Roman" w:cs="Times New Roman"/>
          <w:sz w:val="24"/>
          <w:szCs w:val="24"/>
        </w:rPr>
      </w:pPr>
    </w:p>
    <w:p w14:paraId="2A6E29B5" w14:textId="77777777" w:rsidR="00A911AA" w:rsidRPr="007A6861" w:rsidRDefault="00A911AA" w:rsidP="00A911AA">
      <w:pPr>
        <w:rPr>
          <w:rFonts w:ascii="Times New Roman" w:hAnsi="Times New Roman" w:cs="Times New Roman"/>
          <w:sz w:val="24"/>
          <w:szCs w:val="24"/>
        </w:rPr>
      </w:pPr>
    </w:p>
    <w:p w14:paraId="5F42DA18" w14:textId="77777777" w:rsidR="00A911AA" w:rsidRPr="007A6861" w:rsidRDefault="00A911AA" w:rsidP="00A911AA">
      <w:pPr>
        <w:rPr>
          <w:rFonts w:ascii="Times New Roman" w:hAnsi="Times New Roman" w:cs="Times New Roman"/>
          <w:sz w:val="24"/>
          <w:szCs w:val="24"/>
        </w:rPr>
      </w:pPr>
    </w:p>
    <w:p w14:paraId="22B5C6A7" w14:textId="77777777" w:rsidR="00A911AA" w:rsidRPr="007A6861" w:rsidRDefault="00A911AA" w:rsidP="00A911AA">
      <w:pPr>
        <w:rPr>
          <w:rFonts w:ascii="Times New Roman" w:hAnsi="Times New Roman" w:cs="Times New Roman"/>
          <w:sz w:val="24"/>
          <w:szCs w:val="24"/>
        </w:rPr>
      </w:pPr>
    </w:p>
    <w:p w14:paraId="3292B8C7" w14:textId="77777777" w:rsidR="00A911AA" w:rsidRPr="007A6861" w:rsidRDefault="00A911AA" w:rsidP="00A911AA">
      <w:pPr>
        <w:rPr>
          <w:rFonts w:ascii="Times New Roman" w:hAnsi="Times New Roman" w:cs="Times New Roman"/>
          <w:sz w:val="24"/>
          <w:szCs w:val="24"/>
        </w:rPr>
      </w:pPr>
    </w:p>
    <w:p w14:paraId="41C78867" w14:textId="77777777" w:rsidR="00A911AA" w:rsidRPr="007A6861" w:rsidRDefault="00A911AA" w:rsidP="00A911AA">
      <w:pPr>
        <w:rPr>
          <w:rFonts w:ascii="Times New Roman" w:hAnsi="Times New Roman" w:cs="Times New Roman"/>
          <w:sz w:val="24"/>
          <w:szCs w:val="24"/>
        </w:rPr>
      </w:pPr>
    </w:p>
    <w:p w14:paraId="1EC8B6A7" w14:textId="77777777" w:rsidR="00A911AA" w:rsidRPr="007A6861" w:rsidRDefault="00A911AA" w:rsidP="00A911AA">
      <w:pPr>
        <w:rPr>
          <w:rFonts w:ascii="Times New Roman" w:hAnsi="Times New Roman" w:cs="Times New Roman"/>
          <w:sz w:val="24"/>
          <w:szCs w:val="24"/>
        </w:rPr>
      </w:pPr>
    </w:p>
    <w:p w14:paraId="1513F957" w14:textId="77777777" w:rsidR="00A911AA" w:rsidRPr="007A6861" w:rsidRDefault="00A911AA" w:rsidP="00A911AA">
      <w:pPr>
        <w:rPr>
          <w:rFonts w:ascii="Times New Roman" w:hAnsi="Times New Roman" w:cs="Times New Roman"/>
          <w:sz w:val="24"/>
          <w:szCs w:val="24"/>
        </w:rPr>
      </w:pPr>
    </w:p>
    <w:p w14:paraId="3A513BD3" w14:textId="77777777" w:rsidR="00A911AA" w:rsidRPr="007A6861" w:rsidRDefault="00A911AA" w:rsidP="00A911AA">
      <w:pPr>
        <w:rPr>
          <w:rFonts w:ascii="Times New Roman" w:hAnsi="Times New Roman" w:cs="Times New Roman"/>
          <w:sz w:val="24"/>
          <w:szCs w:val="24"/>
        </w:rPr>
      </w:pPr>
    </w:p>
    <w:p w14:paraId="5970D07D" w14:textId="77777777" w:rsidR="00A911AA" w:rsidRPr="007A6861" w:rsidRDefault="00A911AA" w:rsidP="00A911AA">
      <w:pPr>
        <w:rPr>
          <w:rFonts w:ascii="Times New Roman" w:hAnsi="Times New Roman" w:cs="Times New Roman"/>
          <w:sz w:val="24"/>
          <w:szCs w:val="24"/>
        </w:rPr>
      </w:pPr>
    </w:p>
    <w:p w14:paraId="57FB2626" w14:textId="77777777" w:rsidR="00A911AA" w:rsidRPr="007A6861" w:rsidRDefault="00A911AA" w:rsidP="00A911AA">
      <w:pPr>
        <w:rPr>
          <w:rFonts w:ascii="Times New Roman" w:hAnsi="Times New Roman" w:cs="Times New Roman"/>
          <w:sz w:val="24"/>
          <w:szCs w:val="24"/>
        </w:rPr>
      </w:pPr>
    </w:p>
    <w:p w14:paraId="58F3585E" w14:textId="77777777" w:rsidR="00A911AA" w:rsidRPr="007A6861" w:rsidRDefault="00A911AA" w:rsidP="00A911AA">
      <w:pPr>
        <w:rPr>
          <w:rFonts w:ascii="Times New Roman" w:hAnsi="Times New Roman" w:cs="Times New Roman"/>
          <w:sz w:val="24"/>
          <w:szCs w:val="24"/>
        </w:rPr>
      </w:pPr>
    </w:p>
    <w:p w14:paraId="4F97A531" w14:textId="77777777" w:rsidR="006D15EB" w:rsidRPr="00B42BF5" w:rsidRDefault="006D15EB" w:rsidP="006D15EB">
      <w:pPr>
        <w:pStyle w:val="Caption"/>
        <w:framePr w:w="11044" w:hSpace="180" w:wrap="around" w:vAnchor="text" w:hAnchor="page" w:x="2715" w:y="148"/>
        <w:spacing w:line="480" w:lineRule="auto"/>
        <w:jc w:val="both"/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</w:pPr>
      <w:r w:rsidRPr="00B42BF5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Statistical analyses of body width between different 3</w:t>
      </w:r>
      <w:r w:rsidRPr="00B42BF5">
        <w:rPr>
          <w:rFonts w:asciiTheme="majorBidi" w:hAnsiTheme="majorBidi" w:cstheme="majorBidi"/>
          <w:b w:val="0"/>
          <w:bCs w:val="0"/>
          <w:color w:val="auto"/>
          <w:sz w:val="20"/>
          <w:szCs w:val="20"/>
          <w:vertAlign w:val="superscript"/>
        </w:rPr>
        <w:t>rd</w:t>
      </w:r>
      <w:r w:rsidRPr="00B42BF5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 larvae. Statistically significant differences were determined by a one-way ANOVA and a Tukey-Kramer post hoc analysis (*</w:t>
      </w:r>
      <w:r w:rsidRPr="00B42BF5">
        <w:rPr>
          <w:rFonts w:asciiTheme="majorBidi" w:hAnsiTheme="majorBidi" w:cstheme="majorBidi"/>
          <w:b w:val="0"/>
          <w:bCs w:val="0"/>
          <w:i/>
          <w:iCs/>
          <w:color w:val="auto"/>
          <w:sz w:val="20"/>
          <w:szCs w:val="20"/>
        </w:rPr>
        <w:t>P</w:t>
      </w:r>
      <w:r w:rsidRPr="00B42BF5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 &lt; 0.05). These analyses complement the data shown in </w:t>
      </w:r>
      <w:r w:rsidRPr="00B42BF5">
        <w:rPr>
          <w:rFonts w:asciiTheme="majorBidi" w:hAnsiTheme="majorBidi" w:cstheme="majorBidi"/>
          <w:color w:val="auto"/>
          <w:sz w:val="20"/>
          <w:szCs w:val="20"/>
        </w:rPr>
        <w:t>Fig. 2B</w:t>
      </w:r>
      <w:r w:rsidRPr="00B42BF5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. </w:t>
      </w:r>
      <w:r w:rsidRPr="00B42BF5">
        <w:rPr>
          <w:rFonts w:asciiTheme="majorBidi" w:hAnsiTheme="majorBidi" w:cstheme="majorBidi"/>
          <w:b w:val="0"/>
          <w:bCs w:val="0"/>
          <w:i/>
          <w:iCs/>
          <w:color w:val="auto"/>
          <w:sz w:val="20"/>
          <w:szCs w:val="20"/>
        </w:rPr>
        <w:t>CI</w:t>
      </w:r>
      <w:r w:rsidRPr="00B42BF5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 Confidence Interval, </w:t>
      </w:r>
      <w:r>
        <w:rPr>
          <w:rFonts w:asciiTheme="majorBidi" w:hAnsiTheme="majorBidi" w:cstheme="majorBidi"/>
          <w:b w:val="0"/>
          <w:bCs w:val="0"/>
          <w:i/>
          <w:iCs/>
          <w:color w:val="auto"/>
          <w:sz w:val="20"/>
          <w:szCs w:val="20"/>
        </w:rPr>
        <w:t>Ns</w:t>
      </w:r>
      <w:r w:rsidRPr="00B42BF5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 Non-significant</w:t>
      </w:r>
    </w:p>
    <w:p w14:paraId="0A9202D1" w14:textId="77777777" w:rsidR="00A911AA" w:rsidRPr="007A6861" w:rsidRDefault="00A911AA" w:rsidP="00A911AA">
      <w:pPr>
        <w:rPr>
          <w:rFonts w:ascii="Times New Roman" w:hAnsi="Times New Roman" w:cs="Times New Roman"/>
          <w:sz w:val="24"/>
          <w:szCs w:val="24"/>
        </w:rPr>
      </w:pPr>
    </w:p>
    <w:p w14:paraId="1E82B849" w14:textId="77777777" w:rsidR="00A911AA" w:rsidRPr="007A6861" w:rsidRDefault="00A911AA" w:rsidP="00A911AA">
      <w:pPr>
        <w:rPr>
          <w:rFonts w:ascii="Times New Roman" w:hAnsi="Times New Roman" w:cs="Times New Roman"/>
          <w:sz w:val="24"/>
          <w:szCs w:val="24"/>
        </w:rPr>
      </w:pPr>
    </w:p>
    <w:p w14:paraId="17E49061" w14:textId="77777777" w:rsidR="00A911AA" w:rsidRPr="007A6861" w:rsidRDefault="00A911AA" w:rsidP="00A911AA">
      <w:pPr>
        <w:rPr>
          <w:rFonts w:ascii="Times New Roman" w:hAnsi="Times New Roman" w:cs="Times New Roman"/>
          <w:sz w:val="24"/>
          <w:szCs w:val="24"/>
        </w:rPr>
      </w:pPr>
    </w:p>
    <w:p w14:paraId="5D27D7CF" w14:textId="5C8EF6BD" w:rsidR="003C7DF2" w:rsidRDefault="003C7DF2" w:rsidP="00A911AA">
      <w:pPr>
        <w:tabs>
          <w:tab w:val="left" w:pos="1207"/>
        </w:tabs>
        <w:rPr>
          <w:rFonts w:ascii="Times New Roman" w:hAnsi="Times New Roman" w:cs="Times New Roman"/>
          <w:sz w:val="24"/>
          <w:szCs w:val="24"/>
        </w:rPr>
      </w:pPr>
    </w:p>
    <w:p w14:paraId="7B3970F6" w14:textId="77777777" w:rsidR="003569EB" w:rsidRPr="007A6861" w:rsidRDefault="003569EB" w:rsidP="00A911AA">
      <w:pPr>
        <w:tabs>
          <w:tab w:val="left" w:pos="1207"/>
        </w:tabs>
        <w:rPr>
          <w:rFonts w:ascii="Times New Roman" w:hAnsi="Times New Roman" w:cs="Times New Roman"/>
          <w:sz w:val="24"/>
          <w:szCs w:val="24"/>
        </w:rPr>
      </w:pPr>
    </w:p>
    <w:p w14:paraId="739CA8FE" w14:textId="5C0C0D89" w:rsidR="003C7DF2" w:rsidRPr="007A6861" w:rsidRDefault="003C7DF2" w:rsidP="00A911AA">
      <w:pPr>
        <w:tabs>
          <w:tab w:val="left" w:pos="1207"/>
        </w:tabs>
        <w:rPr>
          <w:rFonts w:ascii="Times New Roman" w:hAnsi="Times New Roman" w:cs="Times New Roman"/>
          <w:sz w:val="24"/>
          <w:szCs w:val="24"/>
        </w:rPr>
      </w:pPr>
    </w:p>
    <w:p w14:paraId="13EC0EBE" w14:textId="49DAECF4" w:rsidR="00FA5B59" w:rsidRPr="003569EB" w:rsidRDefault="00FA5B59" w:rsidP="006D15EB">
      <w:pPr>
        <w:pStyle w:val="Caption"/>
        <w:keepNext/>
        <w:rPr>
          <w:rFonts w:asciiTheme="majorBidi" w:hAnsiTheme="majorBidi" w:cstheme="majorBidi"/>
          <w:color w:val="auto"/>
          <w:sz w:val="20"/>
          <w:szCs w:val="20"/>
        </w:rPr>
      </w:pPr>
      <w:r w:rsidRPr="003569EB">
        <w:rPr>
          <w:rFonts w:asciiTheme="majorBidi" w:hAnsiTheme="majorBidi" w:cstheme="majorBidi"/>
          <w:color w:val="auto"/>
          <w:sz w:val="20"/>
          <w:szCs w:val="20"/>
        </w:rPr>
        <w:lastRenderedPageBreak/>
        <w:t xml:space="preserve">Table </w:t>
      </w:r>
      <w:r>
        <w:rPr>
          <w:rFonts w:asciiTheme="majorBidi" w:hAnsiTheme="majorBidi" w:cstheme="majorBidi"/>
          <w:color w:val="auto"/>
          <w:sz w:val="20"/>
          <w:szCs w:val="20"/>
        </w:rPr>
        <w:t>S</w:t>
      </w:r>
      <w:r w:rsidR="00EC4D15">
        <w:rPr>
          <w:rFonts w:asciiTheme="majorBidi" w:hAnsiTheme="majorBidi" w:cstheme="majorBidi"/>
          <w:color w:val="auto"/>
          <w:sz w:val="20"/>
          <w:szCs w:val="20"/>
        </w:rPr>
        <w:t>3</w:t>
      </w:r>
      <w:r w:rsidRPr="003569EB">
        <w:rPr>
          <w:rFonts w:asciiTheme="majorBidi" w:hAnsiTheme="majorBidi" w:cstheme="majorBidi"/>
          <w:color w:val="auto"/>
          <w:sz w:val="20"/>
          <w:szCs w:val="20"/>
        </w:rPr>
        <w:t xml:space="preserve"> </w:t>
      </w:r>
      <w:r w:rsidRPr="003569EB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Multiple Compariso</w:t>
      </w:r>
      <w:r w:rsidR="006D15EB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n</w:t>
      </w:r>
      <w:r w:rsidR="005D0127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s</w:t>
      </w:r>
      <w:r w:rsidRPr="003569EB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 Test for </w:t>
      </w:r>
      <w:r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Esophagus Length</w:t>
      </w:r>
    </w:p>
    <w:tbl>
      <w:tblPr>
        <w:tblStyle w:val="TableGrid"/>
        <w:tblpPr w:leftFromText="180" w:rightFromText="180" w:vertAnchor="text" w:horzAnchor="margin" w:tblpXSpec="center" w:tblpY="279"/>
        <w:tblW w:w="0" w:type="auto"/>
        <w:tblLayout w:type="fixed"/>
        <w:tblLook w:val="04A0" w:firstRow="1" w:lastRow="0" w:firstColumn="1" w:lastColumn="0" w:noHBand="0" w:noVBand="1"/>
      </w:tblPr>
      <w:tblGrid>
        <w:gridCol w:w="5760"/>
        <w:gridCol w:w="2250"/>
        <w:gridCol w:w="236"/>
        <w:gridCol w:w="1077"/>
        <w:gridCol w:w="1765"/>
        <w:gridCol w:w="389"/>
      </w:tblGrid>
      <w:tr w:rsidR="00FA5B59" w:rsidRPr="00B42BF5" w14:paraId="6062FFC0" w14:textId="77777777" w:rsidTr="006D15EB">
        <w:trPr>
          <w:gridAfter w:val="1"/>
          <w:wAfter w:w="389" w:type="dxa"/>
          <w:trHeight w:val="343"/>
        </w:trPr>
        <w:tc>
          <w:tcPr>
            <w:tcW w:w="57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1FE4DBD" w14:textId="77777777" w:rsidR="00FA5B59" w:rsidRPr="00B42BF5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F93DC6" w14:textId="77777777" w:rsidR="00FA5B59" w:rsidRPr="00B42BF5" w:rsidRDefault="00FA5B59" w:rsidP="006D15E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2BF5">
              <w:rPr>
                <w:rFonts w:ascii="Times New Roman" w:hAnsi="Times New Roman" w:cs="Times New Roman"/>
                <w:b/>
                <w:sz w:val="20"/>
                <w:szCs w:val="20"/>
              </w:rPr>
              <w:t>95.00% CI of diff.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3C745" w14:textId="77777777" w:rsidR="00FA5B59" w:rsidRPr="00B42BF5" w:rsidRDefault="00FA5B59" w:rsidP="006D15E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C082F2" w14:textId="77777777" w:rsidR="00FA5B59" w:rsidRPr="00B42BF5" w:rsidRDefault="00FA5B59" w:rsidP="006D15E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2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 Value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C78CC" w14:textId="77777777" w:rsidR="00FA5B59" w:rsidRPr="00B42BF5" w:rsidRDefault="00FA5B59" w:rsidP="006D15E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2BF5">
              <w:rPr>
                <w:rFonts w:ascii="Times New Roman" w:hAnsi="Times New Roman" w:cs="Times New Roman"/>
                <w:b/>
                <w:sz w:val="20"/>
                <w:szCs w:val="20"/>
              </w:rPr>
              <w:t>Significant</w:t>
            </w:r>
          </w:p>
        </w:tc>
      </w:tr>
      <w:tr w:rsidR="00FA5B59" w:rsidRPr="00B42BF5" w14:paraId="4D6BB246" w14:textId="77777777" w:rsidTr="006D15EB">
        <w:trPr>
          <w:gridAfter w:val="1"/>
          <w:wAfter w:w="389" w:type="dxa"/>
          <w:trHeight w:val="343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FA5A31" w14:textId="56BAAEB8" w:rsidR="00FA5B59" w:rsidRPr="00223AFF" w:rsidRDefault="00223AFF" w:rsidP="006D1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Cyathostomum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sensu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lato</w:t>
            </w:r>
            <w:proofErr w:type="spellEnd"/>
            <w:r w:rsidRPr="00A3731D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</w:t>
            </w:r>
            <w:r w:rsidR="00FA5B59" w:rsidRPr="00223AFF">
              <w:rPr>
                <w:rFonts w:ascii="Times New Roman" w:hAnsi="Times New Roman" w:cs="Times New Roman"/>
                <w:sz w:val="20"/>
                <w:szCs w:val="20"/>
              </w:rPr>
              <w:t xml:space="preserve">vs. </w:t>
            </w:r>
            <w:proofErr w:type="spellStart"/>
            <w:r w:rsidR="00FA5B59"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="00FA5B59"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vulgari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62E3CA" w14:textId="64BCC9B9" w:rsidR="00FA5B59" w:rsidRPr="00223AFF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6.453 to 59.7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99BFD" w14:textId="77777777" w:rsidR="00FA5B59" w:rsidRPr="00223AFF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72306B" w14:textId="0A421A6C" w:rsidR="00FA5B59" w:rsidRPr="00223AFF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0.0065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B86E48" w14:textId="38BFB0E6" w:rsidR="00FA5B59" w:rsidRPr="00223AFF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FA5B59" w:rsidRPr="00B42BF5" w14:paraId="26B5A4AF" w14:textId="77777777" w:rsidTr="006D15EB">
        <w:trPr>
          <w:trHeight w:val="343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A2F368" w14:textId="2D1F5C3F" w:rsidR="00FA5B59" w:rsidRPr="00223AFF" w:rsidRDefault="00223AFF" w:rsidP="006D1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Cyathostomum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sensu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lato</w:t>
            </w:r>
            <w:proofErr w:type="spellEnd"/>
            <w:r w:rsidRPr="00A3731D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</w:t>
            </w:r>
            <w:r w:rsidR="00FA5B59" w:rsidRPr="00223AFF">
              <w:rPr>
                <w:rFonts w:ascii="Times New Roman" w:hAnsi="Times New Roman" w:cs="Times New Roman"/>
                <w:sz w:val="20"/>
                <w:szCs w:val="20"/>
              </w:rPr>
              <w:t xml:space="preserve">vs. </w:t>
            </w:r>
            <w:proofErr w:type="spellStart"/>
            <w:r w:rsidR="00FA5B59"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="00FA5B59"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A5B59"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quinus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60BDAB" w14:textId="3993A156" w:rsidR="00FA5B59" w:rsidRPr="00223AFF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-27.07 to 29.4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58F746" w14:textId="77777777" w:rsidR="00FA5B59" w:rsidRPr="00223AFF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133470" w14:textId="24FC5C5B" w:rsidR="00FA5B59" w:rsidRPr="00223AFF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&gt;0.9999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CF833B" w14:textId="006B6DB6" w:rsidR="00FA5B59" w:rsidRPr="00223AFF" w:rsidRDefault="005D0127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EA4068" w14:textId="77777777" w:rsidR="00FA5B59" w:rsidRPr="00B42BF5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5B59" w:rsidRPr="00B42BF5" w14:paraId="0F9907AE" w14:textId="77777777" w:rsidTr="006D15EB">
        <w:trPr>
          <w:trHeight w:val="343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7B8B51" w14:textId="2E1394A4" w:rsidR="00FA5B59" w:rsidRPr="00223AFF" w:rsidRDefault="00223AFF" w:rsidP="006D1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Cyathostomum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sensu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lato</w:t>
            </w:r>
            <w:proofErr w:type="spellEnd"/>
            <w:r w:rsidRPr="00A3731D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</w:t>
            </w:r>
            <w:r w:rsidR="00FA5B59" w:rsidRPr="00223AFF">
              <w:rPr>
                <w:rFonts w:ascii="Times New Roman" w:hAnsi="Times New Roman" w:cs="Times New Roman"/>
                <w:sz w:val="20"/>
                <w:szCs w:val="20"/>
              </w:rPr>
              <w:t xml:space="preserve">vs. </w:t>
            </w:r>
            <w:proofErr w:type="spellStart"/>
            <w:r w:rsidR="00FA5B59"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="00FA5B59"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A5B59"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dentatus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9C6FAE" w14:textId="6FA145FE" w:rsidR="00FA5B59" w:rsidRPr="00223AFF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-30.38 to 33.1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5241A" w14:textId="77777777" w:rsidR="00FA5B59" w:rsidRPr="00223AFF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F6D4A2" w14:textId="006FCE9A" w:rsidR="00FA5B59" w:rsidRPr="00223AFF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&gt;0.9999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4826DE" w14:textId="25BB2DCF" w:rsidR="00FA5B59" w:rsidRPr="00223AFF" w:rsidRDefault="005D0127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07C839" w14:textId="77777777" w:rsidR="00FA5B59" w:rsidRPr="00B42BF5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5B59" w:rsidRPr="00B42BF5" w14:paraId="7F6280E3" w14:textId="77777777" w:rsidTr="006D15EB">
        <w:trPr>
          <w:trHeight w:val="343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C850EF" w14:textId="246D0081" w:rsidR="00FA5B59" w:rsidRPr="00223AFF" w:rsidRDefault="00223AFF" w:rsidP="006D1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Cyathostomum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sensu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lato</w:t>
            </w:r>
            <w:proofErr w:type="spellEnd"/>
            <w:r w:rsidRPr="00A3731D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</w:t>
            </w:r>
            <w:r w:rsidR="00FA5B59" w:rsidRPr="00223AFF">
              <w:rPr>
                <w:rFonts w:ascii="Times New Roman" w:hAnsi="Times New Roman" w:cs="Times New Roman"/>
                <w:sz w:val="20"/>
                <w:szCs w:val="20"/>
              </w:rPr>
              <w:t xml:space="preserve">vs. </w:t>
            </w:r>
            <w:proofErr w:type="spellStart"/>
            <w:r w:rsidR="00FA5B59"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richostrongylus</w:t>
            </w:r>
            <w:proofErr w:type="spellEnd"/>
            <w:r w:rsidR="00FA5B59"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A5B59"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xei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D5DFE7" w14:textId="190714BE" w:rsidR="00FA5B59" w:rsidRPr="00223AFF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-34.12 to 35.3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B7D28" w14:textId="77777777" w:rsidR="00FA5B59" w:rsidRPr="00223AFF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FD3203" w14:textId="5C559E9E" w:rsidR="00FA5B59" w:rsidRPr="00223AFF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&gt;0.9999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7465B2" w14:textId="51CE9789" w:rsidR="00FA5B59" w:rsidRPr="00223AFF" w:rsidRDefault="005D0127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6E37E0" w14:textId="77777777" w:rsidR="00FA5B59" w:rsidRPr="00B42BF5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5B59" w:rsidRPr="00B42BF5" w14:paraId="311D889B" w14:textId="77777777" w:rsidTr="006D15EB">
        <w:trPr>
          <w:trHeight w:val="343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F76F9E" w14:textId="3AF7D546" w:rsidR="00FA5B59" w:rsidRPr="00223AFF" w:rsidRDefault="00223AFF" w:rsidP="006D1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Cyathostomum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sensu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lato</w:t>
            </w:r>
            <w:proofErr w:type="spellEnd"/>
            <w:r w:rsidRPr="00A3731D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</w:t>
            </w:r>
            <w:r w:rsidR="00FA5B59" w:rsidRPr="00223AFF">
              <w:rPr>
                <w:rFonts w:ascii="Times New Roman" w:hAnsi="Times New Roman" w:cs="Times New Roman"/>
                <w:sz w:val="20"/>
                <w:szCs w:val="20"/>
              </w:rPr>
              <w:t xml:space="preserve">vs. </w:t>
            </w:r>
            <w:proofErr w:type="spellStart"/>
            <w:r w:rsidR="00FA5B59"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oides</w:t>
            </w:r>
            <w:proofErr w:type="spellEnd"/>
            <w:r w:rsidR="00FA5B59"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A5B59"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westeri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81AA23" w14:textId="3FB36D0E" w:rsidR="00FA5B59" w:rsidRPr="00223AFF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-124.9 to -73.2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68BADD" w14:textId="77777777" w:rsidR="00FA5B59" w:rsidRPr="00223AFF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D56D76" w14:textId="5BB307D6" w:rsidR="00FA5B59" w:rsidRPr="00223AFF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D540C4" w14:textId="32142C2D" w:rsidR="00FA5B59" w:rsidRPr="00223AFF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2268DC" w14:textId="77777777" w:rsidR="00FA5B59" w:rsidRPr="00B42BF5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5B59" w:rsidRPr="00B42BF5" w14:paraId="7B4B4802" w14:textId="77777777" w:rsidTr="006D15EB">
        <w:trPr>
          <w:trHeight w:val="343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0E5D20" w14:textId="585E2E0F" w:rsidR="00FA5B59" w:rsidRPr="00223AFF" w:rsidRDefault="00FA5B59" w:rsidP="006D1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vulgaris</w:t>
            </w: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quinus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178505" w14:textId="616B761E" w:rsidR="00FA5B59" w:rsidRPr="00223AFF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-61.23 to -2.58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6D5F9" w14:textId="77777777" w:rsidR="00FA5B59" w:rsidRPr="00223AFF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5BA466" w14:textId="7E408C62" w:rsidR="00FA5B59" w:rsidRPr="00223AFF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0.0250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BEA8F5" w14:textId="4AEF99F5" w:rsidR="00FA5B59" w:rsidRPr="00223AFF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6498EB" w14:textId="77777777" w:rsidR="00FA5B59" w:rsidRPr="00B42BF5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5B59" w:rsidRPr="00B42BF5" w14:paraId="012DE660" w14:textId="77777777" w:rsidTr="006D15EB">
        <w:trPr>
          <w:trHeight w:val="343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16705D" w14:textId="3019C77F" w:rsidR="00FA5B59" w:rsidRPr="00223AFF" w:rsidRDefault="00FA5B59" w:rsidP="006D1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vulgaris</w:t>
            </w: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dentatus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E14807" w14:textId="729F5A67" w:rsidR="00FA5B59" w:rsidRPr="00223AFF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-64.43 to 1.01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4D669" w14:textId="77777777" w:rsidR="00FA5B59" w:rsidRPr="00223AFF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F257E1" w14:textId="0D567E2C" w:rsidR="00FA5B59" w:rsidRPr="00223AFF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0.0630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224C7F" w14:textId="22336416" w:rsidR="00FA5B59" w:rsidRPr="00223AFF" w:rsidRDefault="005D0127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DD846B" w14:textId="77777777" w:rsidR="00FA5B59" w:rsidRPr="00B42BF5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5B59" w:rsidRPr="00B42BF5" w14:paraId="56E1D8B8" w14:textId="77777777" w:rsidTr="006D15EB">
        <w:trPr>
          <w:trHeight w:val="343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EB9AC2" w14:textId="68072901" w:rsidR="00FA5B59" w:rsidRPr="00223AFF" w:rsidRDefault="00FA5B59" w:rsidP="006D1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vulgaris</w:t>
            </w: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richostrongylus</w:t>
            </w:r>
            <w:proofErr w:type="spellEnd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xei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9CF2EC" w14:textId="665C04C5" w:rsidR="00FA5B59" w:rsidRPr="00223AFF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-68.08 to 3.09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022FF" w14:textId="77777777" w:rsidR="00FA5B59" w:rsidRPr="00223AFF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EB739E" w14:textId="4A33071F" w:rsidR="00FA5B59" w:rsidRPr="00223AFF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0.0936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BF4C37" w14:textId="3B068573" w:rsidR="00FA5B59" w:rsidRPr="00223AFF" w:rsidRDefault="005D0127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DBAF54" w14:textId="77777777" w:rsidR="00FA5B59" w:rsidRPr="00B42BF5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5B59" w:rsidRPr="00B42BF5" w14:paraId="242C2FA0" w14:textId="77777777" w:rsidTr="006D15EB">
        <w:trPr>
          <w:trHeight w:val="343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43F551" w14:textId="75BCEB58" w:rsidR="00FA5B59" w:rsidRPr="00223AFF" w:rsidRDefault="00FA5B59" w:rsidP="006D1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vulgaris</w:t>
            </w: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oides</w:t>
            </w:r>
            <w:proofErr w:type="spellEnd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westeri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27028A" w14:textId="732FF439" w:rsidR="00FA5B59" w:rsidRPr="00223AFF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-159.2 to -105.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992101" w14:textId="77777777" w:rsidR="00FA5B59" w:rsidRPr="00223AFF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93F808" w14:textId="22A4FF63" w:rsidR="00FA5B59" w:rsidRPr="00223AFF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9F2E7D" w14:textId="5A24C026" w:rsidR="00FA5B59" w:rsidRPr="00223AFF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C7343E" w14:textId="77777777" w:rsidR="00FA5B59" w:rsidRPr="00B42BF5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5B59" w:rsidRPr="00B42BF5" w14:paraId="1ACC43E6" w14:textId="77777777" w:rsidTr="006D15EB">
        <w:trPr>
          <w:trHeight w:val="343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2BE5C4" w14:textId="6B9D82F5" w:rsidR="00FA5B59" w:rsidRPr="00223AFF" w:rsidRDefault="00FA5B59" w:rsidP="006D1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quinus</w:t>
            </w:r>
            <w:proofErr w:type="spellEnd"/>
            <w:r w:rsidRPr="00223AFF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dentatus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1A657A" w14:textId="11B915D0" w:rsidR="00FA5B59" w:rsidRPr="00223AFF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-33.86 to 34.2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3A18E" w14:textId="77777777" w:rsidR="00FA5B59" w:rsidRPr="00223AFF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49B32E" w14:textId="2EE64B9D" w:rsidR="00FA5B59" w:rsidRPr="00223AFF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&gt;0.9999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6BC972" w14:textId="50150658" w:rsidR="00FA5B59" w:rsidRPr="00223AFF" w:rsidRDefault="005D0127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1BFD2C" w14:textId="77777777" w:rsidR="00FA5B59" w:rsidRPr="00B42BF5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5B59" w:rsidRPr="00B42BF5" w14:paraId="187E0B3F" w14:textId="77777777" w:rsidTr="006D15EB">
        <w:trPr>
          <w:trHeight w:val="343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5589E6" w14:textId="14B5D1BD" w:rsidR="00FA5B59" w:rsidRPr="00223AFF" w:rsidRDefault="00FA5B59" w:rsidP="006D1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quinus</w:t>
            </w:r>
            <w:proofErr w:type="spellEnd"/>
            <w:r w:rsidRPr="00223AFF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richostrongylus</w:t>
            </w:r>
            <w:proofErr w:type="spellEnd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xei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981100" w14:textId="04867DA5" w:rsidR="00FA5B59" w:rsidRPr="00223AFF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-37.40 to 36.2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0FBAD" w14:textId="77777777" w:rsidR="00FA5B59" w:rsidRPr="00223AFF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53EB0C" w14:textId="53EF86EC" w:rsidR="00FA5B59" w:rsidRPr="00223AFF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&gt;0.9999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6D04FA" w14:textId="3336F73B" w:rsidR="00FA5B59" w:rsidRPr="00223AFF" w:rsidRDefault="005D0127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64A797" w14:textId="77777777" w:rsidR="00FA5B59" w:rsidRPr="00B42BF5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5B59" w:rsidRPr="00B42BF5" w14:paraId="2450A106" w14:textId="77777777" w:rsidTr="006D15EB">
        <w:trPr>
          <w:trHeight w:val="343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823CFD" w14:textId="1E3C0652" w:rsidR="00FA5B59" w:rsidRPr="00223AFF" w:rsidRDefault="00FA5B59" w:rsidP="006D1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quinus</w:t>
            </w:r>
            <w:proofErr w:type="spellEnd"/>
            <w:r w:rsidRPr="00223AFF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oides</w:t>
            </w:r>
            <w:proofErr w:type="spellEnd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westeri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6A8C3A" w14:textId="368ED572" w:rsidR="00FA5B59" w:rsidRPr="00223AFF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-128.8 to -71.6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27080" w14:textId="77777777" w:rsidR="00FA5B59" w:rsidRPr="00223AFF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F2B9C2" w14:textId="2717F11D" w:rsidR="00FA5B59" w:rsidRPr="00223AFF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CD50D2" w14:textId="67CD4CD3" w:rsidR="00FA5B59" w:rsidRPr="00223AFF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A2602E" w14:textId="77777777" w:rsidR="00FA5B59" w:rsidRPr="00B42BF5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5B59" w:rsidRPr="00B42BF5" w14:paraId="3DFFFC6F" w14:textId="77777777" w:rsidTr="006D15EB">
        <w:trPr>
          <w:trHeight w:val="343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3E34A0" w14:textId="7FCB3647" w:rsidR="00FA5B59" w:rsidRPr="00223AFF" w:rsidRDefault="00FA5B59" w:rsidP="006D1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dentatus</w:t>
            </w:r>
            <w:proofErr w:type="spellEnd"/>
            <w:r w:rsidRPr="00223AFF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richostrongylus</w:t>
            </w:r>
            <w:proofErr w:type="spellEnd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xei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75C8FA" w14:textId="209F3A3A" w:rsidR="00FA5B59" w:rsidRPr="00223AFF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-40.36 to 38.7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BD30C" w14:textId="77777777" w:rsidR="00FA5B59" w:rsidRPr="00223AFF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CC3DFC" w14:textId="5C89B628" w:rsidR="00FA5B59" w:rsidRPr="00223AFF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&gt;0.9999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72E975" w14:textId="3CF2946A" w:rsidR="00FA5B59" w:rsidRPr="00223AFF" w:rsidRDefault="005D0127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72D91D" w14:textId="77777777" w:rsidR="00FA5B59" w:rsidRPr="00B42BF5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15EB" w:rsidRPr="00B42BF5" w14:paraId="3346C982" w14:textId="77777777" w:rsidTr="006D15EB">
        <w:trPr>
          <w:gridAfter w:val="1"/>
          <w:wAfter w:w="389" w:type="dxa"/>
          <w:trHeight w:val="294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84126E" w14:textId="31EE2E5E" w:rsidR="006D15EB" w:rsidRPr="00223AFF" w:rsidRDefault="006D15EB" w:rsidP="006D1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dentatus</w:t>
            </w:r>
            <w:proofErr w:type="spellEnd"/>
            <w:r w:rsidRPr="00223AFF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oides</w:t>
            </w:r>
            <w:proofErr w:type="spellEnd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westeri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C3D337" w14:textId="1789854F" w:rsidR="006D15EB" w:rsidRPr="00223AFF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-132.5 to -68.4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AA2DF" w14:textId="77777777" w:rsidR="006D15EB" w:rsidRPr="00223AFF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972034" w14:textId="2A1E0775" w:rsidR="006D15EB" w:rsidRPr="00223AFF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BB208A" w14:textId="5C60950B" w:rsidR="006D15EB" w:rsidRPr="00223AFF" w:rsidRDefault="006D15EB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FA5B59" w:rsidRPr="00B42BF5" w14:paraId="798C35AD" w14:textId="77777777" w:rsidTr="006D15EB">
        <w:trPr>
          <w:gridAfter w:val="1"/>
          <w:wAfter w:w="389" w:type="dxa"/>
          <w:trHeight w:val="343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AD5951" w14:textId="19758745" w:rsidR="00FA5B59" w:rsidRPr="00223AFF" w:rsidRDefault="00FA5B59" w:rsidP="006D1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richostrongylus</w:t>
            </w:r>
            <w:proofErr w:type="spellEnd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xei</w:t>
            </w:r>
            <w:proofErr w:type="spellEnd"/>
            <w:r w:rsidRPr="00223AFF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oides</w:t>
            </w:r>
            <w:proofErr w:type="spellEnd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westeri</w:t>
            </w:r>
            <w:proofErr w:type="spellEnd"/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485124" w14:textId="11CBF10F" w:rsidR="00FA5B59" w:rsidRPr="00223AFF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-134.7 to -64.6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5DAE50" w14:textId="77777777" w:rsidR="00FA5B59" w:rsidRPr="00223AFF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F523E7" w14:textId="5D10CEB2" w:rsidR="00FA5B59" w:rsidRPr="00223AFF" w:rsidRDefault="00FA5B59" w:rsidP="006D1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6F43E3" w14:textId="0042B0B9" w:rsidR="00FA5B59" w:rsidRPr="00223AFF" w:rsidRDefault="00FA5B59" w:rsidP="006D15EB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</w:tbl>
    <w:p w14:paraId="12F4225D" w14:textId="77777777" w:rsidR="00FA5B59" w:rsidRPr="007A6861" w:rsidRDefault="00FA5B59" w:rsidP="00FA5B59">
      <w:pPr>
        <w:rPr>
          <w:rFonts w:ascii="Times New Roman" w:hAnsi="Times New Roman" w:cs="Times New Roman"/>
          <w:sz w:val="24"/>
          <w:szCs w:val="24"/>
        </w:rPr>
      </w:pPr>
    </w:p>
    <w:p w14:paraId="3AD70EA5" w14:textId="77777777" w:rsidR="00FA5B59" w:rsidRPr="007A6861" w:rsidRDefault="00FA5B59" w:rsidP="00FA5B59">
      <w:pPr>
        <w:rPr>
          <w:rFonts w:ascii="Times New Roman" w:hAnsi="Times New Roman" w:cs="Times New Roman"/>
          <w:sz w:val="24"/>
          <w:szCs w:val="24"/>
        </w:rPr>
      </w:pPr>
    </w:p>
    <w:p w14:paraId="6759A702" w14:textId="77777777" w:rsidR="00FA5B59" w:rsidRPr="007A6861" w:rsidRDefault="00FA5B59" w:rsidP="00FA5B59">
      <w:pPr>
        <w:rPr>
          <w:rFonts w:ascii="Times New Roman" w:hAnsi="Times New Roman" w:cs="Times New Roman"/>
          <w:sz w:val="24"/>
          <w:szCs w:val="24"/>
        </w:rPr>
      </w:pPr>
    </w:p>
    <w:p w14:paraId="7568D41C" w14:textId="77777777" w:rsidR="00FA5B59" w:rsidRPr="007A6861" w:rsidRDefault="00FA5B59" w:rsidP="00FA5B59">
      <w:pPr>
        <w:rPr>
          <w:rFonts w:ascii="Times New Roman" w:hAnsi="Times New Roman" w:cs="Times New Roman"/>
          <w:sz w:val="24"/>
          <w:szCs w:val="24"/>
        </w:rPr>
      </w:pPr>
    </w:p>
    <w:p w14:paraId="519E34F3" w14:textId="77777777" w:rsidR="00FA5B59" w:rsidRPr="007A6861" w:rsidRDefault="00FA5B59" w:rsidP="00FA5B59">
      <w:pPr>
        <w:rPr>
          <w:rFonts w:ascii="Times New Roman" w:hAnsi="Times New Roman" w:cs="Times New Roman"/>
          <w:sz w:val="24"/>
          <w:szCs w:val="24"/>
        </w:rPr>
      </w:pPr>
    </w:p>
    <w:p w14:paraId="3D623501" w14:textId="77777777" w:rsidR="00FA5B59" w:rsidRPr="007A6861" w:rsidRDefault="00FA5B59" w:rsidP="00FA5B59">
      <w:pPr>
        <w:rPr>
          <w:rFonts w:ascii="Times New Roman" w:hAnsi="Times New Roman" w:cs="Times New Roman"/>
          <w:sz w:val="24"/>
          <w:szCs w:val="24"/>
        </w:rPr>
      </w:pPr>
    </w:p>
    <w:p w14:paraId="7B984253" w14:textId="77777777" w:rsidR="00FA5B59" w:rsidRPr="007A6861" w:rsidRDefault="00FA5B59" w:rsidP="00FA5B59">
      <w:pPr>
        <w:rPr>
          <w:rFonts w:ascii="Times New Roman" w:hAnsi="Times New Roman" w:cs="Times New Roman"/>
          <w:sz w:val="24"/>
          <w:szCs w:val="24"/>
        </w:rPr>
      </w:pPr>
    </w:p>
    <w:p w14:paraId="1B3557A0" w14:textId="77777777" w:rsidR="00FA5B59" w:rsidRPr="007A6861" w:rsidRDefault="00FA5B59" w:rsidP="00FA5B59">
      <w:pPr>
        <w:rPr>
          <w:rFonts w:ascii="Times New Roman" w:hAnsi="Times New Roman" w:cs="Times New Roman"/>
          <w:sz w:val="24"/>
          <w:szCs w:val="24"/>
        </w:rPr>
      </w:pPr>
    </w:p>
    <w:p w14:paraId="686F5722" w14:textId="77777777" w:rsidR="00FA5B59" w:rsidRPr="007A6861" w:rsidRDefault="00FA5B59" w:rsidP="00FA5B59">
      <w:pPr>
        <w:rPr>
          <w:rFonts w:ascii="Times New Roman" w:hAnsi="Times New Roman" w:cs="Times New Roman"/>
          <w:sz w:val="24"/>
          <w:szCs w:val="24"/>
        </w:rPr>
      </w:pPr>
    </w:p>
    <w:p w14:paraId="126EB488" w14:textId="77777777" w:rsidR="00FA5B59" w:rsidRPr="007A6861" w:rsidRDefault="00FA5B59" w:rsidP="00FA5B59">
      <w:pPr>
        <w:rPr>
          <w:rFonts w:ascii="Times New Roman" w:hAnsi="Times New Roman" w:cs="Times New Roman"/>
          <w:sz w:val="24"/>
          <w:szCs w:val="24"/>
        </w:rPr>
      </w:pPr>
    </w:p>
    <w:p w14:paraId="3C107E94" w14:textId="77777777" w:rsidR="00FA5B59" w:rsidRPr="007A6861" w:rsidRDefault="00FA5B59" w:rsidP="00FA5B59">
      <w:pPr>
        <w:rPr>
          <w:rFonts w:ascii="Times New Roman" w:hAnsi="Times New Roman" w:cs="Times New Roman"/>
          <w:sz w:val="24"/>
          <w:szCs w:val="24"/>
        </w:rPr>
      </w:pPr>
    </w:p>
    <w:p w14:paraId="5FD4BDF1" w14:textId="77777777" w:rsidR="00FA5B59" w:rsidRPr="007A6861" w:rsidRDefault="00FA5B59" w:rsidP="00FA5B59">
      <w:pPr>
        <w:rPr>
          <w:rFonts w:ascii="Times New Roman" w:hAnsi="Times New Roman" w:cs="Times New Roman"/>
          <w:sz w:val="24"/>
          <w:szCs w:val="24"/>
        </w:rPr>
      </w:pPr>
    </w:p>
    <w:p w14:paraId="7F87C002" w14:textId="0718244B" w:rsidR="00FA5B59" w:rsidRPr="00B42BF5" w:rsidRDefault="00FA5B59" w:rsidP="006D15EB">
      <w:pPr>
        <w:pStyle w:val="Caption"/>
        <w:framePr w:w="11044" w:hSpace="180" w:wrap="around" w:vAnchor="text" w:hAnchor="page" w:x="2627" w:y="542"/>
        <w:spacing w:line="480" w:lineRule="auto"/>
        <w:jc w:val="both"/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</w:pPr>
      <w:r w:rsidRPr="00B42BF5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Statistical analyses of </w:t>
      </w:r>
      <w:r w:rsidR="006D15EB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esophagus length</w:t>
      </w:r>
      <w:r w:rsidRPr="00B42BF5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 between different 3</w:t>
      </w:r>
      <w:r w:rsidRPr="00B42BF5">
        <w:rPr>
          <w:rFonts w:asciiTheme="majorBidi" w:hAnsiTheme="majorBidi" w:cstheme="majorBidi"/>
          <w:b w:val="0"/>
          <w:bCs w:val="0"/>
          <w:color w:val="auto"/>
          <w:sz w:val="20"/>
          <w:szCs w:val="20"/>
          <w:vertAlign w:val="superscript"/>
        </w:rPr>
        <w:t>rd</w:t>
      </w:r>
      <w:r w:rsidRPr="00B42BF5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 larvae. Statistically significant differences were determined by a one-way ANOVA and a Tukey-Kramer post hoc analysis (*</w:t>
      </w:r>
      <w:r w:rsidRPr="00B42BF5">
        <w:rPr>
          <w:rFonts w:asciiTheme="majorBidi" w:hAnsiTheme="majorBidi" w:cstheme="majorBidi"/>
          <w:b w:val="0"/>
          <w:bCs w:val="0"/>
          <w:i/>
          <w:iCs/>
          <w:color w:val="auto"/>
          <w:sz w:val="20"/>
          <w:szCs w:val="20"/>
        </w:rPr>
        <w:t>P</w:t>
      </w:r>
      <w:r w:rsidRPr="00B42BF5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 &lt; 0.05). These analyses complement the data shown in </w:t>
      </w:r>
      <w:r w:rsidRPr="00B42BF5">
        <w:rPr>
          <w:rFonts w:asciiTheme="majorBidi" w:hAnsiTheme="majorBidi" w:cstheme="majorBidi"/>
          <w:color w:val="auto"/>
          <w:sz w:val="20"/>
          <w:szCs w:val="20"/>
        </w:rPr>
        <w:t>Fig. 2</w:t>
      </w:r>
      <w:r w:rsidR="00EC4D15">
        <w:rPr>
          <w:rFonts w:asciiTheme="majorBidi" w:hAnsiTheme="majorBidi" w:cstheme="majorBidi"/>
          <w:color w:val="auto"/>
          <w:sz w:val="20"/>
          <w:szCs w:val="20"/>
        </w:rPr>
        <w:t>C</w:t>
      </w:r>
      <w:r w:rsidRPr="00B42BF5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. </w:t>
      </w:r>
      <w:r w:rsidRPr="00B42BF5">
        <w:rPr>
          <w:rFonts w:asciiTheme="majorBidi" w:hAnsiTheme="majorBidi" w:cstheme="majorBidi"/>
          <w:b w:val="0"/>
          <w:bCs w:val="0"/>
          <w:i/>
          <w:iCs/>
          <w:color w:val="auto"/>
          <w:sz w:val="20"/>
          <w:szCs w:val="20"/>
        </w:rPr>
        <w:t>CI</w:t>
      </w:r>
      <w:r w:rsidRPr="00B42BF5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 Confidence Interval, </w:t>
      </w:r>
      <w:r w:rsidR="005D0127">
        <w:rPr>
          <w:rFonts w:asciiTheme="majorBidi" w:hAnsiTheme="majorBidi" w:cstheme="majorBidi"/>
          <w:b w:val="0"/>
          <w:bCs w:val="0"/>
          <w:i/>
          <w:iCs/>
          <w:color w:val="auto"/>
          <w:sz w:val="20"/>
          <w:szCs w:val="20"/>
        </w:rPr>
        <w:t>Ns</w:t>
      </w:r>
      <w:r w:rsidRPr="00B42BF5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 Non-significant</w:t>
      </w:r>
    </w:p>
    <w:p w14:paraId="6A169789" w14:textId="77777777" w:rsidR="00FA5B59" w:rsidRDefault="00FA5B59" w:rsidP="003C7DF2">
      <w:pPr>
        <w:rPr>
          <w:rFonts w:ascii="Times New Roman" w:hAnsi="Times New Roman" w:cs="Times New Roman"/>
          <w:b/>
          <w:sz w:val="24"/>
          <w:szCs w:val="24"/>
        </w:rPr>
      </w:pPr>
    </w:p>
    <w:p w14:paraId="7FC049F1" w14:textId="77777777" w:rsidR="00FA5B59" w:rsidRDefault="00FA5B59" w:rsidP="003C7DF2">
      <w:pPr>
        <w:rPr>
          <w:rFonts w:ascii="Times New Roman" w:hAnsi="Times New Roman" w:cs="Times New Roman"/>
          <w:b/>
          <w:sz w:val="24"/>
          <w:szCs w:val="24"/>
        </w:rPr>
      </w:pPr>
    </w:p>
    <w:p w14:paraId="0EE1A754" w14:textId="77777777" w:rsidR="00FA5B59" w:rsidRDefault="00FA5B59" w:rsidP="003C7DF2">
      <w:pPr>
        <w:rPr>
          <w:rFonts w:ascii="Times New Roman" w:hAnsi="Times New Roman" w:cs="Times New Roman"/>
          <w:b/>
          <w:sz w:val="24"/>
          <w:szCs w:val="24"/>
        </w:rPr>
      </w:pPr>
    </w:p>
    <w:p w14:paraId="01DCEFE6" w14:textId="77777777" w:rsidR="00FA5B59" w:rsidRDefault="00FA5B59" w:rsidP="003C7DF2">
      <w:pPr>
        <w:rPr>
          <w:rFonts w:ascii="Times New Roman" w:hAnsi="Times New Roman" w:cs="Times New Roman"/>
          <w:b/>
          <w:sz w:val="24"/>
          <w:szCs w:val="24"/>
        </w:rPr>
      </w:pPr>
    </w:p>
    <w:p w14:paraId="5B39820E" w14:textId="77777777" w:rsidR="00FA5B59" w:rsidRDefault="00FA5B59" w:rsidP="003C7DF2">
      <w:pPr>
        <w:rPr>
          <w:rFonts w:ascii="Times New Roman" w:hAnsi="Times New Roman" w:cs="Times New Roman"/>
          <w:b/>
          <w:sz w:val="24"/>
          <w:szCs w:val="24"/>
        </w:rPr>
      </w:pPr>
    </w:p>
    <w:p w14:paraId="483F2C1A" w14:textId="77777777" w:rsidR="00FA5B59" w:rsidRDefault="00FA5B59" w:rsidP="003C7DF2">
      <w:pPr>
        <w:rPr>
          <w:rFonts w:ascii="Times New Roman" w:hAnsi="Times New Roman" w:cs="Times New Roman"/>
          <w:b/>
          <w:sz w:val="24"/>
          <w:szCs w:val="24"/>
        </w:rPr>
      </w:pPr>
    </w:p>
    <w:p w14:paraId="6270512B" w14:textId="370A8DC0" w:rsidR="00EC4D15" w:rsidRPr="003569EB" w:rsidRDefault="00EC4D15" w:rsidP="006D15EB">
      <w:pPr>
        <w:pStyle w:val="Caption"/>
        <w:keepNext/>
        <w:rPr>
          <w:rFonts w:asciiTheme="majorBidi" w:hAnsiTheme="majorBidi" w:cstheme="majorBidi"/>
          <w:color w:val="auto"/>
          <w:sz w:val="20"/>
          <w:szCs w:val="20"/>
        </w:rPr>
      </w:pPr>
      <w:r w:rsidRPr="003569EB">
        <w:rPr>
          <w:rFonts w:asciiTheme="majorBidi" w:hAnsiTheme="majorBidi" w:cstheme="majorBidi"/>
          <w:color w:val="auto"/>
          <w:sz w:val="20"/>
          <w:szCs w:val="20"/>
        </w:rPr>
        <w:lastRenderedPageBreak/>
        <w:t xml:space="preserve">Table </w:t>
      </w:r>
      <w:r>
        <w:rPr>
          <w:rFonts w:asciiTheme="majorBidi" w:hAnsiTheme="majorBidi" w:cstheme="majorBidi"/>
          <w:color w:val="auto"/>
          <w:sz w:val="20"/>
          <w:szCs w:val="20"/>
        </w:rPr>
        <w:t>S4</w:t>
      </w:r>
      <w:r w:rsidRPr="003569EB">
        <w:rPr>
          <w:rFonts w:asciiTheme="majorBidi" w:hAnsiTheme="majorBidi" w:cstheme="majorBidi"/>
          <w:color w:val="auto"/>
          <w:sz w:val="20"/>
          <w:szCs w:val="20"/>
        </w:rPr>
        <w:t xml:space="preserve"> </w:t>
      </w:r>
      <w:r w:rsidRPr="003569EB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Multiple Compariso</w:t>
      </w:r>
      <w:r w:rsidR="006D15EB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n</w:t>
      </w:r>
      <w:r w:rsidR="005D0127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s</w:t>
      </w:r>
      <w:r w:rsidRPr="003569EB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 Test for </w:t>
      </w:r>
      <w:r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Gut Length</w:t>
      </w:r>
    </w:p>
    <w:tbl>
      <w:tblPr>
        <w:tblStyle w:val="TableGrid"/>
        <w:tblpPr w:leftFromText="180" w:rightFromText="180" w:vertAnchor="text" w:horzAnchor="margin" w:tblpXSpec="center" w:tblpY="279"/>
        <w:tblW w:w="0" w:type="auto"/>
        <w:tblLayout w:type="fixed"/>
        <w:tblLook w:val="04A0" w:firstRow="1" w:lastRow="0" w:firstColumn="1" w:lastColumn="0" w:noHBand="0" w:noVBand="1"/>
      </w:tblPr>
      <w:tblGrid>
        <w:gridCol w:w="5760"/>
        <w:gridCol w:w="2250"/>
        <w:gridCol w:w="236"/>
        <w:gridCol w:w="1077"/>
        <w:gridCol w:w="1765"/>
        <w:gridCol w:w="389"/>
      </w:tblGrid>
      <w:tr w:rsidR="00EC4D15" w:rsidRPr="00B42BF5" w14:paraId="46C7137B" w14:textId="77777777" w:rsidTr="00A71B2B">
        <w:trPr>
          <w:gridAfter w:val="1"/>
          <w:wAfter w:w="389" w:type="dxa"/>
          <w:trHeight w:val="343"/>
        </w:trPr>
        <w:tc>
          <w:tcPr>
            <w:tcW w:w="57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9E6BEAF" w14:textId="77777777" w:rsidR="00EC4D15" w:rsidRPr="00B42BF5" w:rsidRDefault="00EC4D15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2DEDCD" w14:textId="77777777" w:rsidR="00EC4D15" w:rsidRPr="00B42BF5" w:rsidRDefault="00EC4D15" w:rsidP="00A71B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2BF5">
              <w:rPr>
                <w:rFonts w:ascii="Times New Roman" w:hAnsi="Times New Roman" w:cs="Times New Roman"/>
                <w:b/>
                <w:sz w:val="20"/>
                <w:szCs w:val="20"/>
              </w:rPr>
              <w:t>95.00% CI of diff.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8D473" w14:textId="77777777" w:rsidR="00EC4D15" w:rsidRPr="00B42BF5" w:rsidRDefault="00EC4D15" w:rsidP="00A71B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B06BB" w14:textId="77777777" w:rsidR="00EC4D15" w:rsidRPr="00B42BF5" w:rsidRDefault="00EC4D15" w:rsidP="00A71B2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2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 Value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E34AA" w14:textId="77777777" w:rsidR="00EC4D15" w:rsidRPr="00B42BF5" w:rsidRDefault="00EC4D15" w:rsidP="00A71B2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2BF5">
              <w:rPr>
                <w:rFonts w:ascii="Times New Roman" w:hAnsi="Times New Roman" w:cs="Times New Roman"/>
                <w:b/>
                <w:sz w:val="20"/>
                <w:szCs w:val="20"/>
              </w:rPr>
              <w:t>Significant</w:t>
            </w:r>
          </w:p>
        </w:tc>
      </w:tr>
      <w:tr w:rsidR="00EC4D15" w:rsidRPr="00B42BF5" w14:paraId="03DEFBBE" w14:textId="77777777" w:rsidTr="00A71B2B">
        <w:trPr>
          <w:gridAfter w:val="1"/>
          <w:wAfter w:w="389" w:type="dxa"/>
          <w:trHeight w:val="343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433896" w14:textId="19EBA7C1" w:rsidR="00EC4D15" w:rsidRPr="00223AFF" w:rsidRDefault="00223AFF" w:rsidP="00A71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Cyathostomum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sensu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lato</w:t>
            </w:r>
            <w:proofErr w:type="spellEnd"/>
            <w:r w:rsidRPr="00A3731D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</w:t>
            </w:r>
            <w:r w:rsidR="00EC4D15" w:rsidRPr="00223AFF">
              <w:rPr>
                <w:rFonts w:ascii="Times New Roman" w:hAnsi="Times New Roman" w:cs="Times New Roman"/>
                <w:sz w:val="20"/>
                <w:szCs w:val="20"/>
              </w:rPr>
              <w:t xml:space="preserve">vs. </w:t>
            </w:r>
            <w:proofErr w:type="spellStart"/>
            <w:r w:rsidR="00EC4D15"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="00EC4D15"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vulgari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DEC9B4" w14:textId="4AA076EE" w:rsidR="00EC4D15" w:rsidRPr="00223AFF" w:rsidRDefault="00EC4D15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-150.4 to -66.7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ECD7DB" w14:textId="77777777" w:rsidR="00EC4D15" w:rsidRPr="00223AFF" w:rsidRDefault="00EC4D15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21C1C1" w14:textId="4BD10BC2" w:rsidR="00EC4D15" w:rsidRPr="00223AFF" w:rsidRDefault="00EC4D15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12D0C0" w14:textId="2249E19E" w:rsidR="00EC4D15" w:rsidRPr="00223AFF" w:rsidRDefault="00EC4D15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A71B2B" w:rsidRPr="00B42BF5" w14:paraId="0BECEEB9" w14:textId="77777777" w:rsidTr="00A71B2B">
        <w:trPr>
          <w:gridAfter w:val="1"/>
          <w:wAfter w:w="389" w:type="dxa"/>
          <w:trHeight w:val="294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6C5F07" w14:textId="008F4679" w:rsidR="00A71B2B" w:rsidRPr="00223AFF" w:rsidRDefault="00223AFF" w:rsidP="00A71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Cyathostomum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sensu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lato</w:t>
            </w:r>
            <w:proofErr w:type="spellEnd"/>
            <w:r w:rsidRPr="00A3731D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</w:t>
            </w:r>
            <w:r w:rsidR="00A71B2B" w:rsidRPr="00223AFF">
              <w:rPr>
                <w:rFonts w:ascii="Times New Roman" w:hAnsi="Times New Roman" w:cs="Times New Roman"/>
                <w:sz w:val="20"/>
                <w:szCs w:val="20"/>
              </w:rPr>
              <w:t xml:space="preserve">vs. </w:t>
            </w:r>
            <w:proofErr w:type="spellStart"/>
            <w:r w:rsidR="00A71B2B"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="00A71B2B"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A71B2B"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quinus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864019" w14:textId="08FF7662" w:rsidR="00A71B2B" w:rsidRPr="00223AFF" w:rsidRDefault="00A71B2B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-98.57 to -9.78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59F87" w14:textId="77777777" w:rsidR="00A71B2B" w:rsidRPr="00223AFF" w:rsidRDefault="00A71B2B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D5CA78" w14:textId="2DBCF8F4" w:rsidR="00A71B2B" w:rsidRPr="00223AFF" w:rsidRDefault="00A71B2B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0.0080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C541EC" w14:textId="07611E41" w:rsidR="00A71B2B" w:rsidRPr="00223AFF" w:rsidRDefault="00A71B2B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A71B2B" w:rsidRPr="00B42BF5" w14:paraId="0B8D2070" w14:textId="77777777" w:rsidTr="00E419E0">
        <w:trPr>
          <w:gridAfter w:val="1"/>
          <w:wAfter w:w="389" w:type="dxa"/>
          <w:trHeight w:val="343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8EE528" w14:textId="244F78E7" w:rsidR="00A71B2B" w:rsidRPr="00223AFF" w:rsidRDefault="00223AFF" w:rsidP="00A71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Cyathostomum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sensu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lato</w:t>
            </w:r>
            <w:proofErr w:type="spellEnd"/>
            <w:r w:rsidRPr="00A3731D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</w:t>
            </w:r>
            <w:r w:rsidR="00A71B2B" w:rsidRPr="00223AFF">
              <w:rPr>
                <w:rFonts w:ascii="Times New Roman" w:hAnsi="Times New Roman" w:cs="Times New Roman"/>
                <w:sz w:val="20"/>
                <w:szCs w:val="20"/>
              </w:rPr>
              <w:t xml:space="preserve">vs. </w:t>
            </w:r>
            <w:proofErr w:type="spellStart"/>
            <w:r w:rsidR="00A71B2B"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="00A71B2B"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A71B2B"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dentatus</w:t>
            </w:r>
            <w:proofErr w:type="spellEnd"/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FA00FA" w14:textId="4B6D52FC" w:rsidR="00A71B2B" w:rsidRPr="00223AFF" w:rsidRDefault="00A71B2B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-112.1 to -12.3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0461AB" w14:textId="77777777" w:rsidR="00A71B2B" w:rsidRPr="00223AFF" w:rsidRDefault="00A71B2B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23B7B5" w14:textId="45A77C8F" w:rsidR="00A71B2B" w:rsidRPr="00223AFF" w:rsidRDefault="00A71B2B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0.0063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4B8BC0" w14:textId="33D24B67" w:rsidR="00A71B2B" w:rsidRPr="00223AFF" w:rsidRDefault="00A71B2B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EC4D15" w:rsidRPr="00B42BF5" w14:paraId="1152A214" w14:textId="77777777" w:rsidTr="00A71B2B">
        <w:trPr>
          <w:trHeight w:val="343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221139" w14:textId="29156E75" w:rsidR="00EC4D15" w:rsidRPr="00223AFF" w:rsidRDefault="00223AFF" w:rsidP="00A71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Cyathostomum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sensu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lato</w:t>
            </w:r>
            <w:proofErr w:type="spellEnd"/>
            <w:r w:rsidRPr="00A3731D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</w:t>
            </w:r>
            <w:r w:rsidR="00EC4D15" w:rsidRPr="00223AFF">
              <w:rPr>
                <w:rFonts w:ascii="Times New Roman" w:hAnsi="Times New Roman" w:cs="Times New Roman"/>
                <w:sz w:val="20"/>
                <w:szCs w:val="20"/>
              </w:rPr>
              <w:t xml:space="preserve">vs. </w:t>
            </w:r>
            <w:proofErr w:type="spellStart"/>
            <w:r w:rsidR="00EC4D15"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richostrongylus</w:t>
            </w:r>
            <w:proofErr w:type="spellEnd"/>
            <w:r w:rsidR="00EC4D15"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EC4D15"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xei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FB9BCF" w14:textId="3C156F07" w:rsidR="00EC4D15" w:rsidRPr="00223AFF" w:rsidRDefault="00EC4D15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-240.8 to -131.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547D0" w14:textId="77777777" w:rsidR="00EC4D15" w:rsidRPr="00223AFF" w:rsidRDefault="00EC4D15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F0DAE5" w14:textId="45626492" w:rsidR="00EC4D15" w:rsidRPr="00223AFF" w:rsidRDefault="00EC4D15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0A3EFB" w14:textId="25A37334" w:rsidR="00EC4D15" w:rsidRPr="00223AFF" w:rsidRDefault="00EC4D15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1F2170" w14:textId="77777777" w:rsidR="00EC4D15" w:rsidRPr="00B42BF5" w:rsidRDefault="00EC4D15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4D15" w:rsidRPr="00B42BF5" w14:paraId="0DCD4DC2" w14:textId="77777777" w:rsidTr="00A71B2B">
        <w:trPr>
          <w:trHeight w:val="343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208B52" w14:textId="526E1654" w:rsidR="00EC4D15" w:rsidRPr="00223AFF" w:rsidRDefault="00223AFF" w:rsidP="00A71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Cyathostomum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sensu</w:t>
            </w:r>
            <w:proofErr w:type="spellEnd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A3731D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</w:rPr>
              <w:t>lato</w:t>
            </w:r>
            <w:proofErr w:type="spellEnd"/>
            <w:r w:rsidRPr="00A3731D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</w:t>
            </w:r>
            <w:r w:rsidR="00EC4D15" w:rsidRPr="00223AFF">
              <w:rPr>
                <w:rFonts w:ascii="Times New Roman" w:hAnsi="Times New Roman" w:cs="Times New Roman"/>
                <w:sz w:val="20"/>
                <w:szCs w:val="20"/>
              </w:rPr>
              <w:t xml:space="preserve">vs. </w:t>
            </w:r>
            <w:proofErr w:type="spellStart"/>
            <w:r w:rsidR="00EC4D15"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oides</w:t>
            </w:r>
            <w:proofErr w:type="spellEnd"/>
            <w:r w:rsidR="00EC4D15"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EC4D15"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westeri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8D8927" w14:textId="1D514573" w:rsidR="00EC4D15" w:rsidRPr="00223AFF" w:rsidRDefault="00EC4D15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-50.12 to 32.2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37821" w14:textId="77777777" w:rsidR="00EC4D15" w:rsidRPr="00223AFF" w:rsidRDefault="00EC4D15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B47775" w14:textId="6AB92115" w:rsidR="00EC4D15" w:rsidRPr="00223AFF" w:rsidRDefault="00EC4D15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0.9879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57ABE1" w14:textId="4A845815" w:rsidR="00EC4D15" w:rsidRPr="00223AFF" w:rsidRDefault="005D0127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69B18D" w14:textId="77777777" w:rsidR="00EC4D15" w:rsidRPr="00B42BF5" w:rsidRDefault="00EC4D15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4D15" w:rsidRPr="00B42BF5" w14:paraId="35AB5CF3" w14:textId="77777777" w:rsidTr="00A71B2B">
        <w:trPr>
          <w:trHeight w:val="343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2CD5A9" w14:textId="106C5DF3" w:rsidR="00EC4D15" w:rsidRPr="00223AFF" w:rsidRDefault="00EC4D15" w:rsidP="00A71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vulgaris</w:t>
            </w: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quinus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0D6121" w14:textId="51E20173" w:rsidR="00EC4D15" w:rsidRPr="00223AFF" w:rsidRDefault="00EC4D15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8.370 to 100.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3F353" w14:textId="77777777" w:rsidR="00EC4D15" w:rsidRPr="00223AFF" w:rsidRDefault="00EC4D15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AA83CD" w14:textId="5B371FFC" w:rsidR="00EC4D15" w:rsidRPr="00223AFF" w:rsidRDefault="00EC4D15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0.0113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8F48B4" w14:textId="06C7076C" w:rsidR="00EC4D15" w:rsidRPr="00223AFF" w:rsidRDefault="00EC4D15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E51D8D" w14:textId="77777777" w:rsidR="00EC4D15" w:rsidRPr="00B42BF5" w:rsidRDefault="00EC4D15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4D15" w:rsidRPr="00B42BF5" w14:paraId="38CC58DC" w14:textId="77777777" w:rsidTr="00A71B2B">
        <w:trPr>
          <w:trHeight w:val="343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19AEFF" w14:textId="285CE794" w:rsidR="00EC4D15" w:rsidRPr="00223AFF" w:rsidRDefault="00EC4D15" w:rsidP="00A71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vulgaris</w:t>
            </w: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dentatus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5B2283" w14:textId="665E8D37" w:rsidR="00EC4D15" w:rsidRPr="00223AFF" w:rsidRDefault="00EC4D15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-5.008 to 97.7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47C612" w14:textId="77777777" w:rsidR="00EC4D15" w:rsidRPr="00223AFF" w:rsidRDefault="00EC4D15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866924" w14:textId="6CD2DBF6" w:rsidR="00EC4D15" w:rsidRPr="00223AFF" w:rsidRDefault="00EC4D15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0.1004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7C8AA8" w14:textId="3186874A" w:rsidR="00EC4D15" w:rsidRPr="00223AFF" w:rsidRDefault="005D0127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E01D2F" w14:textId="77777777" w:rsidR="00EC4D15" w:rsidRPr="00B42BF5" w:rsidRDefault="00EC4D15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4D15" w:rsidRPr="00B42BF5" w14:paraId="236B9836" w14:textId="77777777" w:rsidTr="00A71B2B">
        <w:trPr>
          <w:trHeight w:val="343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79C006" w14:textId="0F2CEA5E" w:rsidR="00EC4D15" w:rsidRPr="00223AFF" w:rsidRDefault="00EC4D15" w:rsidP="00A71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vulgaris</w:t>
            </w: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richostrongylus</w:t>
            </w:r>
            <w:proofErr w:type="spellEnd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xei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C86052" w14:textId="545C5B29" w:rsidR="00EC4D15" w:rsidRPr="00223AFF" w:rsidRDefault="00EC4D15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-133.6 to -21.8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42832" w14:textId="77777777" w:rsidR="00EC4D15" w:rsidRPr="00223AFF" w:rsidRDefault="00EC4D15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26CA0D" w14:textId="704D6F44" w:rsidR="00EC4D15" w:rsidRPr="00223AFF" w:rsidRDefault="00EC4D15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221DEE" w14:textId="395CB3E5" w:rsidR="00EC4D15" w:rsidRPr="00223AFF" w:rsidRDefault="00EC4D15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E2F8B2" w14:textId="77777777" w:rsidR="00EC4D15" w:rsidRPr="00B42BF5" w:rsidRDefault="00EC4D15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4D15" w:rsidRPr="00B42BF5" w14:paraId="46AA16D1" w14:textId="77777777" w:rsidTr="00A71B2B">
        <w:trPr>
          <w:trHeight w:val="343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BB1765" w14:textId="4927C435" w:rsidR="00EC4D15" w:rsidRPr="00223AFF" w:rsidRDefault="00EC4D15" w:rsidP="00A71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vulgaris</w:t>
            </w: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oides</w:t>
            </w:r>
            <w:proofErr w:type="spellEnd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westeri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7D7E58" w14:textId="7622081C" w:rsidR="00EC4D15" w:rsidRPr="00223AFF" w:rsidRDefault="00EC4D15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56.69 to 142.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64CB2A" w14:textId="77777777" w:rsidR="00EC4D15" w:rsidRPr="00223AFF" w:rsidRDefault="00EC4D15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D2D1E3" w14:textId="65B26A21" w:rsidR="00EC4D15" w:rsidRPr="00223AFF" w:rsidRDefault="00EC4D15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CAE42E" w14:textId="346E2166" w:rsidR="00EC4D15" w:rsidRPr="00223AFF" w:rsidRDefault="00EC4D15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A09612" w14:textId="77777777" w:rsidR="00EC4D15" w:rsidRPr="00B42BF5" w:rsidRDefault="00EC4D15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B2B" w:rsidRPr="00B42BF5" w14:paraId="6AD05FB2" w14:textId="77777777" w:rsidTr="00A71B2B">
        <w:trPr>
          <w:gridAfter w:val="1"/>
          <w:wAfter w:w="389" w:type="dxa"/>
          <w:trHeight w:val="294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3A2772" w14:textId="159EF79A" w:rsidR="00A71B2B" w:rsidRPr="00223AFF" w:rsidRDefault="00A71B2B" w:rsidP="00A71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quinus</w:t>
            </w:r>
            <w:proofErr w:type="spellEnd"/>
            <w:r w:rsidRPr="00223AFF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dentatus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07F9E3" w14:textId="129E20AC" w:rsidR="00A71B2B" w:rsidRPr="00223AFF" w:rsidRDefault="00A71B2B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-61.52 to 45.4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A3927" w14:textId="77777777" w:rsidR="00A71B2B" w:rsidRPr="00223AFF" w:rsidRDefault="00A71B2B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3F7625" w14:textId="089E5985" w:rsidR="00A71B2B" w:rsidRPr="00223AFF" w:rsidRDefault="00A71B2B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0.9978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A43CE9" w14:textId="6B72B4A6" w:rsidR="00A71B2B" w:rsidRPr="00223AFF" w:rsidRDefault="00A71B2B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71B2B" w:rsidRPr="00B42BF5" w14:paraId="6DC94D53" w14:textId="77777777" w:rsidTr="00141AFA">
        <w:trPr>
          <w:gridAfter w:val="1"/>
          <w:wAfter w:w="389" w:type="dxa"/>
          <w:trHeight w:val="343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F42AC5" w14:textId="0E8D9A54" w:rsidR="00A71B2B" w:rsidRPr="00223AFF" w:rsidRDefault="00A71B2B" w:rsidP="00A71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quinus</w:t>
            </w:r>
            <w:proofErr w:type="spellEnd"/>
            <w:r w:rsidRPr="00223AFF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richostrongylus</w:t>
            </w:r>
            <w:proofErr w:type="spellEnd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xei</w:t>
            </w:r>
            <w:proofErr w:type="spellEnd"/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19B230" w14:textId="57581BC2" w:rsidR="00A71B2B" w:rsidRPr="00223AFF" w:rsidRDefault="00A71B2B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-190.0 to -74.3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5C77C" w14:textId="77777777" w:rsidR="00A71B2B" w:rsidRPr="00223AFF" w:rsidRDefault="00A71B2B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52B70A" w14:textId="3DDCFB83" w:rsidR="00A71B2B" w:rsidRPr="00223AFF" w:rsidRDefault="00A71B2B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44D00D" w14:textId="3631E96E" w:rsidR="00A71B2B" w:rsidRPr="00223AFF" w:rsidRDefault="00A71B2B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EC4D15" w:rsidRPr="00B42BF5" w14:paraId="17930E9E" w14:textId="77777777" w:rsidTr="00A71B2B">
        <w:trPr>
          <w:trHeight w:val="343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A86E00" w14:textId="696631A6" w:rsidR="00EC4D15" w:rsidRPr="00223AFF" w:rsidRDefault="00EC4D15" w:rsidP="00A71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quinus</w:t>
            </w:r>
            <w:proofErr w:type="spellEnd"/>
            <w:r w:rsidRPr="00223AFF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oides</w:t>
            </w:r>
            <w:proofErr w:type="spellEnd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westeri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90D1C9" w14:textId="6A2DC0EF" w:rsidR="00EC4D15" w:rsidRPr="00223AFF" w:rsidRDefault="00EC4D15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-0.2099 to 90.6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CCF96B" w14:textId="77777777" w:rsidR="00EC4D15" w:rsidRPr="00223AFF" w:rsidRDefault="00EC4D15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8938D8" w14:textId="61A9B345" w:rsidR="00EC4D15" w:rsidRPr="00223AFF" w:rsidRDefault="00EC4D15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0.0518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566813" w14:textId="6AA0D43D" w:rsidR="00EC4D15" w:rsidRPr="00223AFF" w:rsidRDefault="005D0127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E35DD1" w14:textId="77777777" w:rsidR="00EC4D15" w:rsidRPr="00B42BF5" w:rsidRDefault="00EC4D15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4D15" w:rsidRPr="00B42BF5" w14:paraId="10A6C7F5" w14:textId="77777777" w:rsidTr="00A71B2B">
        <w:trPr>
          <w:trHeight w:val="343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A48841" w14:textId="108BA2CC" w:rsidR="00EC4D15" w:rsidRPr="00223AFF" w:rsidRDefault="00EC4D15" w:rsidP="00A71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dentatus</w:t>
            </w:r>
            <w:proofErr w:type="spellEnd"/>
            <w:r w:rsidRPr="00223AFF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richostrongylus</w:t>
            </w:r>
            <w:proofErr w:type="spellEnd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xei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0C230B" w14:textId="784F7A65" w:rsidR="00EC4D15" w:rsidRPr="00223AFF" w:rsidRDefault="00EC4D15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-186.2 to -61.9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93961" w14:textId="77777777" w:rsidR="00EC4D15" w:rsidRPr="00223AFF" w:rsidRDefault="00EC4D15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0B3D04" w14:textId="464F405F" w:rsidR="00EC4D15" w:rsidRPr="00223AFF" w:rsidRDefault="00EC4D15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30A92E" w14:textId="09F1A92D" w:rsidR="00EC4D15" w:rsidRPr="00223AFF" w:rsidRDefault="00EC4D15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D724AD" w14:textId="77777777" w:rsidR="00EC4D15" w:rsidRPr="00B42BF5" w:rsidRDefault="00EC4D15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4D15" w:rsidRPr="00B42BF5" w14:paraId="57E2D856" w14:textId="77777777" w:rsidTr="00A71B2B">
        <w:trPr>
          <w:trHeight w:val="343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51C3F0" w14:textId="57F11864" w:rsidR="00EC4D15" w:rsidRPr="00223AFF" w:rsidRDefault="00EC4D15" w:rsidP="00A71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us</w:t>
            </w:r>
            <w:proofErr w:type="spellEnd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dentatus</w:t>
            </w:r>
            <w:proofErr w:type="spellEnd"/>
            <w:r w:rsidRPr="00223AFF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oides</w:t>
            </w:r>
            <w:proofErr w:type="spellEnd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westeri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D6C866" w14:textId="1C177246" w:rsidR="00EC4D15" w:rsidRPr="00223AFF" w:rsidRDefault="00EC4D15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2.430 to 104.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D2AE58" w14:textId="77777777" w:rsidR="00EC4D15" w:rsidRPr="00223AFF" w:rsidRDefault="00EC4D15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775624" w14:textId="69656256" w:rsidR="00EC4D15" w:rsidRPr="00223AFF" w:rsidRDefault="00EC4D15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0.0346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305ECB" w14:textId="16F3E942" w:rsidR="00EC4D15" w:rsidRPr="00223AFF" w:rsidRDefault="00EC4D15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B18909" w14:textId="77777777" w:rsidR="00EC4D15" w:rsidRPr="00B42BF5" w:rsidRDefault="00EC4D15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4D15" w:rsidRPr="00B42BF5" w14:paraId="06C1C17E" w14:textId="77777777" w:rsidTr="00A71B2B">
        <w:trPr>
          <w:gridAfter w:val="1"/>
          <w:wAfter w:w="389" w:type="dxa"/>
          <w:trHeight w:val="343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9252AE" w14:textId="57419B94" w:rsidR="00EC4D15" w:rsidRPr="00223AFF" w:rsidRDefault="00EC4D15" w:rsidP="00A71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richostrongylus</w:t>
            </w:r>
            <w:proofErr w:type="spellEnd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xei</w:t>
            </w:r>
            <w:proofErr w:type="spellEnd"/>
            <w:r w:rsidRPr="00223AFF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oides</w:t>
            </w:r>
            <w:proofErr w:type="spellEnd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3A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westeri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7AA537" w14:textId="4A87AB64" w:rsidR="00EC4D15" w:rsidRPr="00223AFF" w:rsidRDefault="00EC4D15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122.0 to 232.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11E2D" w14:textId="77777777" w:rsidR="00EC4D15" w:rsidRPr="00223AFF" w:rsidRDefault="00EC4D15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8F6D1A" w14:textId="717A77AC" w:rsidR="00EC4D15" w:rsidRPr="00223AFF" w:rsidRDefault="00EC4D15" w:rsidP="00A71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596699" w14:textId="26484E83" w:rsidR="00EC4D15" w:rsidRPr="00223AFF" w:rsidRDefault="00EC4D15" w:rsidP="00A71B2B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AFF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</w:tbl>
    <w:p w14:paraId="5228C44E" w14:textId="77777777" w:rsidR="00EC4D15" w:rsidRPr="007A6861" w:rsidRDefault="00EC4D15" w:rsidP="00EC4D15">
      <w:pPr>
        <w:rPr>
          <w:rFonts w:ascii="Times New Roman" w:hAnsi="Times New Roman" w:cs="Times New Roman"/>
          <w:sz w:val="24"/>
          <w:szCs w:val="24"/>
        </w:rPr>
      </w:pPr>
    </w:p>
    <w:p w14:paraId="00FFD3C2" w14:textId="77777777" w:rsidR="00EC4D15" w:rsidRPr="007A6861" w:rsidRDefault="00EC4D15" w:rsidP="00EC4D15">
      <w:pPr>
        <w:rPr>
          <w:rFonts w:ascii="Times New Roman" w:hAnsi="Times New Roman" w:cs="Times New Roman"/>
          <w:sz w:val="24"/>
          <w:szCs w:val="24"/>
        </w:rPr>
      </w:pPr>
    </w:p>
    <w:p w14:paraId="716B70C5" w14:textId="77777777" w:rsidR="00EC4D15" w:rsidRPr="007A6861" w:rsidRDefault="00EC4D15" w:rsidP="00EC4D15">
      <w:pPr>
        <w:rPr>
          <w:rFonts w:ascii="Times New Roman" w:hAnsi="Times New Roman" w:cs="Times New Roman"/>
          <w:sz w:val="24"/>
          <w:szCs w:val="24"/>
        </w:rPr>
      </w:pPr>
    </w:p>
    <w:p w14:paraId="41D237B8" w14:textId="77777777" w:rsidR="00EC4D15" w:rsidRPr="007A6861" w:rsidRDefault="00EC4D15" w:rsidP="00EC4D15">
      <w:pPr>
        <w:rPr>
          <w:rFonts w:ascii="Times New Roman" w:hAnsi="Times New Roman" w:cs="Times New Roman"/>
          <w:sz w:val="24"/>
          <w:szCs w:val="24"/>
        </w:rPr>
      </w:pPr>
    </w:p>
    <w:p w14:paraId="38B06057" w14:textId="77777777" w:rsidR="00EC4D15" w:rsidRPr="007A6861" w:rsidRDefault="00EC4D15" w:rsidP="00EC4D15">
      <w:pPr>
        <w:rPr>
          <w:rFonts w:ascii="Times New Roman" w:hAnsi="Times New Roman" w:cs="Times New Roman"/>
          <w:sz w:val="24"/>
          <w:szCs w:val="24"/>
        </w:rPr>
      </w:pPr>
    </w:p>
    <w:p w14:paraId="616CC2EB" w14:textId="77777777" w:rsidR="00EC4D15" w:rsidRPr="007A6861" w:rsidRDefault="00EC4D15" w:rsidP="00EC4D15">
      <w:pPr>
        <w:rPr>
          <w:rFonts w:ascii="Times New Roman" w:hAnsi="Times New Roman" w:cs="Times New Roman"/>
          <w:sz w:val="24"/>
          <w:szCs w:val="24"/>
        </w:rPr>
      </w:pPr>
    </w:p>
    <w:p w14:paraId="247E9EFE" w14:textId="77777777" w:rsidR="00EC4D15" w:rsidRPr="007A6861" w:rsidRDefault="00EC4D15" w:rsidP="00EC4D15">
      <w:pPr>
        <w:rPr>
          <w:rFonts w:ascii="Times New Roman" w:hAnsi="Times New Roman" w:cs="Times New Roman"/>
          <w:sz w:val="24"/>
          <w:szCs w:val="24"/>
        </w:rPr>
      </w:pPr>
    </w:p>
    <w:p w14:paraId="28A64626" w14:textId="77777777" w:rsidR="00EC4D15" w:rsidRPr="007A6861" w:rsidRDefault="00EC4D15" w:rsidP="00EC4D15">
      <w:pPr>
        <w:rPr>
          <w:rFonts w:ascii="Times New Roman" w:hAnsi="Times New Roman" w:cs="Times New Roman"/>
          <w:sz w:val="24"/>
          <w:szCs w:val="24"/>
        </w:rPr>
      </w:pPr>
    </w:p>
    <w:p w14:paraId="0DDDEB69" w14:textId="77777777" w:rsidR="00EC4D15" w:rsidRPr="007A6861" w:rsidRDefault="00EC4D15" w:rsidP="00EC4D15">
      <w:pPr>
        <w:rPr>
          <w:rFonts w:ascii="Times New Roman" w:hAnsi="Times New Roman" w:cs="Times New Roman"/>
          <w:sz w:val="24"/>
          <w:szCs w:val="24"/>
        </w:rPr>
      </w:pPr>
    </w:p>
    <w:p w14:paraId="159CD930" w14:textId="77777777" w:rsidR="00EC4D15" w:rsidRPr="007A6861" w:rsidRDefault="00EC4D15" w:rsidP="00EC4D15">
      <w:pPr>
        <w:rPr>
          <w:rFonts w:ascii="Times New Roman" w:hAnsi="Times New Roman" w:cs="Times New Roman"/>
          <w:sz w:val="24"/>
          <w:szCs w:val="24"/>
        </w:rPr>
      </w:pPr>
    </w:p>
    <w:p w14:paraId="3D44C933" w14:textId="77777777" w:rsidR="00EC4D15" w:rsidRPr="007A6861" w:rsidRDefault="00EC4D15" w:rsidP="00EC4D15">
      <w:pPr>
        <w:rPr>
          <w:rFonts w:ascii="Times New Roman" w:hAnsi="Times New Roman" w:cs="Times New Roman"/>
          <w:sz w:val="24"/>
          <w:szCs w:val="24"/>
        </w:rPr>
      </w:pPr>
    </w:p>
    <w:p w14:paraId="12E77D4D" w14:textId="77777777" w:rsidR="00EC4D15" w:rsidRPr="007A6861" w:rsidRDefault="00EC4D15" w:rsidP="00EC4D15">
      <w:pPr>
        <w:rPr>
          <w:rFonts w:ascii="Times New Roman" w:hAnsi="Times New Roman" w:cs="Times New Roman"/>
          <w:sz w:val="24"/>
          <w:szCs w:val="24"/>
        </w:rPr>
      </w:pPr>
    </w:p>
    <w:p w14:paraId="213C7B9C" w14:textId="77777777" w:rsidR="00A71B2B" w:rsidRPr="00B42BF5" w:rsidRDefault="00A71B2B" w:rsidP="00A71B2B">
      <w:pPr>
        <w:pStyle w:val="Caption"/>
        <w:framePr w:w="11044" w:hSpace="180" w:wrap="around" w:vAnchor="text" w:hAnchor="page" w:x="2760" w:y="381"/>
        <w:spacing w:line="480" w:lineRule="auto"/>
        <w:jc w:val="both"/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</w:pPr>
      <w:r w:rsidRPr="00B42BF5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Statistical analyses of </w:t>
      </w:r>
      <w:r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gut length </w:t>
      </w:r>
      <w:r w:rsidRPr="00B42BF5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between different 3</w:t>
      </w:r>
      <w:r w:rsidRPr="00B42BF5">
        <w:rPr>
          <w:rFonts w:asciiTheme="majorBidi" w:hAnsiTheme="majorBidi" w:cstheme="majorBidi"/>
          <w:b w:val="0"/>
          <w:bCs w:val="0"/>
          <w:color w:val="auto"/>
          <w:sz w:val="20"/>
          <w:szCs w:val="20"/>
          <w:vertAlign w:val="superscript"/>
        </w:rPr>
        <w:t>rd</w:t>
      </w:r>
      <w:r w:rsidRPr="00B42BF5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 larvae. Statistically significant differences were determined by a one-way ANOVA and a Tukey-Kramer post hoc analysis (*</w:t>
      </w:r>
      <w:r w:rsidRPr="00B42BF5">
        <w:rPr>
          <w:rFonts w:asciiTheme="majorBidi" w:hAnsiTheme="majorBidi" w:cstheme="majorBidi"/>
          <w:b w:val="0"/>
          <w:bCs w:val="0"/>
          <w:i/>
          <w:iCs/>
          <w:color w:val="auto"/>
          <w:sz w:val="20"/>
          <w:szCs w:val="20"/>
        </w:rPr>
        <w:t>P</w:t>
      </w:r>
      <w:r w:rsidRPr="00B42BF5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 &lt; 0.05). These analyses complement the data shown in </w:t>
      </w:r>
      <w:r w:rsidRPr="00B42BF5">
        <w:rPr>
          <w:rFonts w:asciiTheme="majorBidi" w:hAnsiTheme="majorBidi" w:cstheme="majorBidi"/>
          <w:color w:val="auto"/>
          <w:sz w:val="20"/>
          <w:szCs w:val="20"/>
        </w:rPr>
        <w:t>Fig. 2</w:t>
      </w:r>
      <w:r>
        <w:rPr>
          <w:rFonts w:asciiTheme="majorBidi" w:hAnsiTheme="majorBidi" w:cstheme="majorBidi"/>
          <w:color w:val="auto"/>
          <w:sz w:val="20"/>
          <w:szCs w:val="20"/>
        </w:rPr>
        <w:t>D</w:t>
      </w:r>
      <w:r w:rsidRPr="00B42BF5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. </w:t>
      </w:r>
      <w:r w:rsidRPr="00B42BF5">
        <w:rPr>
          <w:rFonts w:asciiTheme="majorBidi" w:hAnsiTheme="majorBidi" w:cstheme="majorBidi"/>
          <w:b w:val="0"/>
          <w:bCs w:val="0"/>
          <w:i/>
          <w:iCs/>
          <w:color w:val="auto"/>
          <w:sz w:val="20"/>
          <w:szCs w:val="20"/>
        </w:rPr>
        <w:t>CI</w:t>
      </w:r>
      <w:r w:rsidRPr="00B42BF5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 Confidence Interval, </w:t>
      </w:r>
      <w:r>
        <w:rPr>
          <w:rFonts w:asciiTheme="majorBidi" w:hAnsiTheme="majorBidi" w:cstheme="majorBidi"/>
          <w:b w:val="0"/>
          <w:bCs w:val="0"/>
          <w:i/>
          <w:iCs/>
          <w:color w:val="auto"/>
          <w:sz w:val="20"/>
          <w:szCs w:val="20"/>
        </w:rPr>
        <w:t>Ns</w:t>
      </w:r>
      <w:r w:rsidRPr="00B42BF5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 Non-significant</w:t>
      </w:r>
    </w:p>
    <w:p w14:paraId="1966B130" w14:textId="77777777" w:rsidR="00EC4D15" w:rsidRDefault="00EC4D15" w:rsidP="003C7DF2">
      <w:pPr>
        <w:rPr>
          <w:rFonts w:ascii="Times New Roman" w:hAnsi="Times New Roman" w:cs="Times New Roman"/>
          <w:b/>
          <w:sz w:val="24"/>
          <w:szCs w:val="24"/>
        </w:rPr>
      </w:pPr>
    </w:p>
    <w:p w14:paraId="13A83A02" w14:textId="77777777" w:rsidR="00EC4D15" w:rsidRDefault="00EC4D15" w:rsidP="003C7DF2">
      <w:pPr>
        <w:rPr>
          <w:rFonts w:ascii="Times New Roman" w:hAnsi="Times New Roman" w:cs="Times New Roman"/>
          <w:b/>
          <w:sz w:val="24"/>
          <w:szCs w:val="24"/>
        </w:rPr>
      </w:pPr>
    </w:p>
    <w:p w14:paraId="1F84DB12" w14:textId="77777777" w:rsidR="00EC4D15" w:rsidRDefault="00EC4D15" w:rsidP="003C7DF2">
      <w:pPr>
        <w:rPr>
          <w:rFonts w:ascii="Times New Roman" w:hAnsi="Times New Roman" w:cs="Times New Roman"/>
          <w:b/>
          <w:sz w:val="24"/>
          <w:szCs w:val="24"/>
        </w:rPr>
      </w:pPr>
    </w:p>
    <w:sectPr w:rsidR="00EC4D15" w:rsidSect="003569EB">
      <w:footerReference w:type="default" r:id="rId6"/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135368" w14:textId="77777777" w:rsidR="00A7585F" w:rsidRDefault="00A7585F" w:rsidP="00863833">
      <w:pPr>
        <w:spacing w:after="0" w:line="240" w:lineRule="auto"/>
      </w:pPr>
      <w:r>
        <w:separator/>
      </w:r>
    </w:p>
  </w:endnote>
  <w:endnote w:type="continuationSeparator" w:id="0">
    <w:p w14:paraId="3E458E2F" w14:textId="77777777" w:rsidR="00A7585F" w:rsidRDefault="00A7585F" w:rsidP="008638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64779078"/>
      <w:docPartObj>
        <w:docPartGallery w:val="Page Numbers (Bottom of Page)"/>
        <w:docPartUnique/>
      </w:docPartObj>
    </w:sdtPr>
    <w:sdtContent>
      <w:p w14:paraId="6F1ADB57" w14:textId="467406AB" w:rsidR="00863833" w:rsidRDefault="0086383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1B2B">
          <w:t>4</w:t>
        </w:r>
        <w:r>
          <w:fldChar w:fldCharType="end"/>
        </w:r>
      </w:p>
    </w:sdtContent>
  </w:sdt>
  <w:p w14:paraId="07CA0BF1" w14:textId="77777777" w:rsidR="00863833" w:rsidRDefault="008638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68D0FB" w14:textId="77777777" w:rsidR="00A7585F" w:rsidRDefault="00A7585F" w:rsidP="00863833">
      <w:pPr>
        <w:spacing w:after="0" w:line="240" w:lineRule="auto"/>
      </w:pPr>
      <w:r>
        <w:separator/>
      </w:r>
    </w:p>
  </w:footnote>
  <w:footnote w:type="continuationSeparator" w:id="0">
    <w:p w14:paraId="2B29DD6C" w14:textId="77777777" w:rsidR="00A7585F" w:rsidRDefault="00A7585F" w:rsidP="008638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zMjYxMLQwMLYwtzBX0lEKTi0uzszPAykwqQUAS9ti4ywAAAA="/>
  </w:docVars>
  <w:rsids>
    <w:rsidRoot w:val="00E9237E"/>
    <w:rsid w:val="00010EE5"/>
    <w:rsid w:val="000330ED"/>
    <w:rsid w:val="00195662"/>
    <w:rsid w:val="00223AFF"/>
    <w:rsid w:val="00345211"/>
    <w:rsid w:val="003569EB"/>
    <w:rsid w:val="003C7DF2"/>
    <w:rsid w:val="00421422"/>
    <w:rsid w:val="005D0127"/>
    <w:rsid w:val="006D15EB"/>
    <w:rsid w:val="007A6861"/>
    <w:rsid w:val="00863833"/>
    <w:rsid w:val="008F51D0"/>
    <w:rsid w:val="00917AFA"/>
    <w:rsid w:val="00A24822"/>
    <w:rsid w:val="00A3731D"/>
    <w:rsid w:val="00A71B2B"/>
    <w:rsid w:val="00A7585F"/>
    <w:rsid w:val="00A86D19"/>
    <w:rsid w:val="00A911AA"/>
    <w:rsid w:val="00B42BF5"/>
    <w:rsid w:val="00B9561B"/>
    <w:rsid w:val="00BD50CB"/>
    <w:rsid w:val="00C36AE9"/>
    <w:rsid w:val="00E9237E"/>
    <w:rsid w:val="00EC4D15"/>
    <w:rsid w:val="00F4477E"/>
    <w:rsid w:val="00F76725"/>
    <w:rsid w:val="00FA5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B8CAB"/>
  <w15:docId w15:val="{0E510C15-E559-8F4D-B9FC-0CDDCC8F1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23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569EB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6383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3833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86383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3833"/>
    <w:rPr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01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127"/>
    <w:rPr>
      <w:rFonts w:ascii="Tahoma" w:hAnsi="Tahoma" w:cs="Tahoma"/>
      <w:noProof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833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26</Words>
  <Characters>528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 mahmoud mohamed</dc:creator>
  <cp:lastModifiedBy>Moaz Amer</cp:lastModifiedBy>
  <cp:revision>2</cp:revision>
  <cp:lastPrinted>2022-09-22T10:00:00Z</cp:lastPrinted>
  <dcterms:created xsi:type="dcterms:W3CDTF">2022-11-15T05:09:00Z</dcterms:created>
  <dcterms:modified xsi:type="dcterms:W3CDTF">2022-11-15T05:09:00Z</dcterms:modified>
</cp:coreProperties>
</file>